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8159F" w14:textId="77777777" w:rsidR="00D32533" w:rsidRPr="006B53FB" w:rsidRDefault="00D32533" w:rsidP="00D32533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itle: Associations Between N</w:t>
      </w:r>
      <w:r w:rsidRPr="0020343C">
        <w:rPr>
          <w:rFonts w:ascii="Arial" w:hAnsi="Arial" w:cs="Arial"/>
          <w:b/>
          <w:bCs/>
        </w:rPr>
        <w:t>eighborhood Stress and Maternal</w:t>
      </w:r>
      <w:r>
        <w:rPr>
          <w:rFonts w:ascii="Arial" w:hAnsi="Arial" w:cs="Arial"/>
          <w:b/>
          <w:bCs/>
        </w:rPr>
        <w:t xml:space="preserve"> Sex</w:t>
      </w:r>
      <w:r w:rsidRPr="002034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teroid </w:t>
      </w:r>
      <w:r w:rsidRPr="0020343C">
        <w:rPr>
          <w:rFonts w:ascii="Arial" w:hAnsi="Arial" w:cs="Arial"/>
          <w:b/>
          <w:bCs/>
        </w:rPr>
        <w:t>Hormone</w:t>
      </w:r>
      <w:r>
        <w:rPr>
          <w:rFonts w:ascii="Arial" w:hAnsi="Arial" w:cs="Arial"/>
          <w:b/>
          <w:bCs/>
        </w:rPr>
        <w:t xml:space="preserve">s in </w:t>
      </w:r>
      <w:r w:rsidRPr="0020343C">
        <w:rPr>
          <w:rFonts w:ascii="Arial" w:hAnsi="Arial" w:cs="Arial"/>
          <w:b/>
          <w:bCs/>
        </w:rPr>
        <w:t>Pregnancy</w:t>
      </w:r>
    </w:p>
    <w:p w14:paraId="17A22CB3" w14:textId="77777777" w:rsidR="00D32533" w:rsidRDefault="00D32533" w:rsidP="00D32533">
      <w:pPr>
        <w:spacing w:after="0"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uthors</w:t>
      </w:r>
    </w:p>
    <w:p w14:paraId="43998623" w14:textId="77777777" w:rsidR="00D32533" w:rsidRDefault="00D32533" w:rsidP="00D32533">
      <w:pPr>
        <w:spacing w:after="0" w:line="480" w:lineRule="auto"/>
        <w:rPr>
          <w:rFonts w:ascii="Arial" w:hAnsi="Arial" w:cs="Arial"/>
          <w:vertAlign w:val="superscript"/>
        </w:rPr>
      </w:pPr>
      <w:r w:rsidRPr="00653CB8">
        <w:rPr>
          <w:rFonts w:ascii="Arial" w:hAnsi="Arial" w:cs="Arial"/>
        </w:rPr>
        <w:t>Megan</w:t>
      </w:r>
      <w:r>
        <w:rPr>
          <w:rFonts w:ascii="Arial" w:hAnsi="Arial" w:cs="Arial"/>
        </w:rPr>
        <w:t xml:space="preserve"> C.</w:t>
      </w:r>
      <w:r w:rsidRPr="00653CB8">
        <w:rPr>
          <w:rFonts w:ascii="Arial" w:hAnsi="Arial" w:cs="Arial"/>
        </w:rPr>
        <w:t xml:space="preserve"> </w:t>
      </w:r>
      <w:proofErr w:type="spellStart"/>
      <w:r w:rsidRPr="00653CB8">
        <w:rPr>
          <w:rFonts w:ascii="Arial" w:hAnsi="Arial" w:cs="Arial"/>
        </w:rPr>
        <w:t>Hansel</w:t>
      </w:r>
      <w:r w:rsidRPr="00653CB8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>*</w:t>
      </w:r>
      <w:r w:rsidRPr="00653CB8">
        <w:rPr>
          <w:rFonts w:ascii="Arial" w:hAnsi="Arial" w:cs="Arial"/>
        </w:rPr>
        <w:t xml:space="preserve">, Hannah </w:t>
      </w:r>
      <w:r>
        <w:rPr>
          <w:rFonts w:ascii="Arial" w:hAnsi="Arial" w:cs="Arial"/>
        </w:rPr>
        <w:t xml:space="preserve">R. </w:t>
      </w:r>
      <w:proofErr w:type="spellStart"/>
      <w:r w:rsidRPr="00653CB8">
        <w:rPr>
          <w:rFonts w:ascii="Arial" w:hAnsi="Arial" w:cs="Arial"/>
        </w:rPr>
        <w:t>Murphy</w:t>
      </w:r>
      <w:r w:rsidRPr="00653CB8">
        <w:rPr>
          <w:rFonts w:ascii="Arial" w:hAnsi="Arial" w:cs="Arial"/>
          <w:vertAlign w:val="superscript"/>
        </w:rPr>
        <w:t>b</w:t>
      </w:r>
      <w:proofErr w:type="spellEnd"/>
      <w:r w:rsidRPr="00653CB8">
        <w:rPr>
          <w:rFonts w:ascii="Arial" w:hAnsi="Arial" w:cs="Arial"/>
        </w:rPr>
        <w:t xml:space="preserve">, Jessica </w:t>
      </w:r>
      <w:proofErr w:type="spellStart"/>
      <w:r w:rsidRPr="00653CB8">
        <w:rPr>
          <w:rFonts w:ascii="Arial" w:hAnsi="Arial" w:cs="Arial"/>
        </w:rPr>
        <w:t>Brunner</w:t>
      </w:r>
      <w:r>
        <w:rPr>
          <w:rFonts w:ascii="Arial" w:hAnsi="Arial" w:cs="Arial"/>
          <w:vertAlign w:val="superscript"/>
        </w:rPr>
        <w:t>b</w:t>
      </w:r>
      <w:proofErr w:type="spellEnd"/>
      <w:r w:rsidRPr="00653CB8">
        <w:rPr>
          <w:rFonts w:ascii="Arial" w:hAnsi="Arial" w:cs="Arial"/>
        </w:rPr>
        <w:t xml:space="preserve">, Christina </w:t>
      </w:r>
      <w:proofErr w:type="spellStart"/>
      <w:r w:rsidRPr="00653CB8">
        <w:rPr>
          <w:rFonts w:ascii="Arial" w:hAnsi="Arial" w:cs="Arial"/>
        </w:rPr>
        <w:t>Wang</w:t>
      </w:r>
      <w:r>
        <w:rPr>
          <w:rFonts w:ascii="Arial" w:hAnsi="Arial" w:cs="Arial"/>
          <w:vertAlign w:val="superscript"/>
        </w:rPr>
        <w:t>c</w:t>
      </w:r>
      <w:proofErr w:type="spellEnd"/>
      <w:r w:rsidRPr="00653CB8">
        <w:rPr>
          <w:rFonts w:ascii="Arial" w:hAnsi="Arial" w:cs="Arial"/>
        </w:rPr>
        <w:t xml:space="preserve">, Richard K. </w:t>
      </w:r>
      <w:proofErr w:type="spellStart"/>
      <w:r w:rsidRPr="00653CB8">
        <w:rPr>
          <w:rFonts w:ascii="Arial" w:hAnsi="Arial" w:cs="Arial"/>
        </w:rPr>
        <w:t>Miller</w:t>
      </w:r>
      <w:r>
        <w:rPr>
          <w:rFonts w:ascii="Arial" w:hAnsi="Arial" w:cs="Arial"/>
          <w:vertAlign w:val="superscript"/>
        </w:rPr>
        <w:t>b</w:t>
      </w:r>
      <w:proofErr w:type="spellEnd"/>
      <w:r w:rsidRPr="00653CB8">
        <w:rPr>
          <w:rFonts w:ascii="Arial" w:hAnsi="Arial" w:cs="Arial"/>
        </w:rPr>
        <w:t xml:space="preserve">, Thomas G. </w:t>
      </w:r>
      <w:proofErr w:type="spellStart"/>
      <w:r w:rsidRPr="00653CB8">
        <w:rPr>
          <w:rFonts w:ascii="Arial" w:hAnsi="Arial" w:cs="Arial"/>
        </w:rPr>
        <w:t>O’Connor</w:t>
      </w:r>
      <w:r>
        <w:rPr>
          <w:rFonts w:ascii="Arial" w:hAnsi="Arial" w:cs="Arial"/>
          <w:vertAlign w:val="superscript"/>
        </w:rPr>
        <w:t>d</w:t>
      </w:r>
      <w:proofErr w:type="spellEnd"/>
      <w:r w:rsidRPr="00653CB8">
        <w:rPr>
          <w:rFonts w:ascii="Arial" w:hAnsi="Arial" w:cs="Arial"/>
        </w:rPr>
        <w:t>, Emily S. Barrett</w:t>
      </w:r>
      <w:r w:rsidRPr="00653CB8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*</w:t>
      </w:r>
      <w:r w:rsidRPr="00653CB8">
        <w:rPr>
          <w:rFonts w:ascii="Arial" w:hAnsi="Arial" w:cs="Arial"/>
          <w:vertAlign w:val="superscript"/>
        </w:rPr>
        <w:t xml:space="preserve"> </w:t>
      </w:r>
      <w:r w:rsidRPr="00653CB8">
        <w:rPr>
          <w:rFonts w:ascii="Arial" w:hAnsi="Arial" w:cs="Arial"/>
        </w:rPr>
        <w:t>and Zorimar Rivera-</w:t>
      </w:r>
      <w:proofErr w:type="spellStart"/>
      <w:r w:rsidRPr="00653CB8">
        <w:rPr>
          <w:rFonts w:ascii="Arial" w:hAnsi="Arial" w:cs="Arial"/>
        </w:rPr>
        <w:t>Núñez</w:t>
      </w:r>
      <w:r w:rsidRPr="00653CB8"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>*</w:t>
      </w:r>
    </w:p>
    <w:p w14:paraId="73BBCA43" w14:textId="77777777" w:rsidR="00D32533" w:rsidRDefault="00D32533" w:rsidP="00D32533">
      <w:pPr>
        <w:spacing w:after="0" w:line="480" w:lineRule="auto"/>
        <w:rPr>
          <w:rFonts w:ascii="Arial" w:hAnsi="Arial" w:cs="Arial"/>
          <w:vertAlign w:val="superscript"/>
        </w:rPr>
      </w:pPr>
    </w:p>
    <w:p w14:paraId="064B50E6" w14:textId="77777777" w:rsidR="00D32533" w:rsidRPr="00653CB8" w:rsidRDefault="00D32533" w:rsidP="00D32533">
      <w:pPr>
        <w:spacing w:after="0"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>Affiliations</w:t>
      </w:r>
    </w:p>
    <w:p w14:paraId="126B320B" w14:textId="77777777" w:rsidR="00D32533" w:rsidRDefault="00D32533" w:rsidP="00D32533">
      <w:pPr>
        <w:spacing w:after="0" w:line="480" w:lineRule="auto"/>
        <w:rPr>
          <w:rFonts w:ascii="Arial" w:hAnsi="Arial" w:cs="Arial"/>
        </w:rPr>
      </w:pPr>
      <w:proofErr w:type="spellStart"/>
      <w:r w:rsidRPr="00653CB8">
        <w:rPr>
          <w:rFonts w:ascii="Arial" w:hAnsi="Arial" w:cs="Arial"/>
          <w:vertAlign w:val="superscript"/>
        </w:rPr>
        <w:t>a</w:t>
      </w:r>
      <w:r w:rsidRPr="00653CB8">
        <w:rPr>
          <w:rFonts w:ascii="Arial" w:hAnsi="Arial" w:cs="Arial"/>
        </w:rPr>
        <w:t>Department</w:t>
      </w:r>
      <w:proofErr w:type="spellEnd"/>
      <w:r w:rsidRPr="00653CB8">
        <w:rPr>
          <w:rFonts w:ascii="Arial" w:hAnsi="Arial" w:cs="Arial"/>
        </w:rPr>
        <w:t xml:space="preserve"> of Biostatistics and Epidemiology, Rutgers School of Public Health, Piscataway, NJ, USA</w:t>
      </w:r>
    </w:p>
    <w:p w14:paraId="356B8319" w14:textId="77777777" w:rsidR="00D32533" w:rsidRPr="00653CB8" w:rsidRDefault="00D32533" w:rsidP="00D32533">
      <w:pPr>
        <w:spacing w:after="0" w:line="480" w:lineRule="auto"/>
        <w:rPr>
          <w:rFonts w:ascii="Arial" w:hAnsi="Arial" w:cs="Arial"/>
        </w:rPr>
      </w:pPr>
      <w:proofErr w:type="spellStart"/>
      <w:r w:rsidRPr="00C14816">
        <w:rPr>
          <w:rFonts w:ascii="Arial" w:hAnsi="Arial" w:cs="Arial"/>
          <w:vertAlign w:val="superscript"/>
        </w:rPr>
        <w:t>b</w:t>
      </w:r>
      <w:r w:rsidRPr="00C14816">
        <w:rPr>
          <w:rFonts w:ascii="Arial" w:hAnsi="Arial" w:cs="Arial"/>
        </w:rPr>
        <w:t>Department</w:t>
      </w:r>
      <w:proofErr w:type="spellEnd"/>
      <w:r w:rsidRPr="00C14816">
        <w:rPr>
          <w:rFonts w:ascii="Arial" w:hAnsi="Arial" w:cs="Arial"/>
        </w:rPr>
        <w:t xml:space="preserve"> of Obstetrics and Gynecology, University of Rochester, Rochester, NY, USA</w:t>
      </w:r>
    </w:p>
    <w:p w14:paraId="78912B46" w14:textId="77777777" w:rsidR="00D32533" w:rsidRDefault="00D32533" w:rsidP="00D32533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Pr="00653CB8">
        <w:rPr>
          <w:rFonts w:ascii="Arial" w:hAnsi="Arial" w:cs="Arial"/>
        </w:rPr>
        <w:t>Clinical</w:t>
      </w:r>
      <w:proofErr w:type="spellEnd"/>
      <w:r w:rsidRPr="00653CB8">
        <w:rPr>
          <w:rFonts w:ascii="Arial" w:hAnsi="Arial" w:cs="Arial"/>
        </w:rPr>
        <w:t xml:space="preserve"> and Translational Science Institute, The Lundquist Institute at Harbor –UCLA Medical Center, Torrance, CA, USA</w:t>
      </w:r>
    </w:p>
    <w:p w14:paraId="74360A6C" w14:textId="77777777" w:rsidR="00D32533" w:rsidRPr="00653CB8" w:rsidRDefault="00D32533" w:rsidP="00D32533">
      <w:pPr>
        <w:spacing w:after="0"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d</w:t>
      </w:r>
      <w:r w:rsidRPr="009D3C72">
        <w:rPr>
          <w:rFonts w:ascii="Arial" w:hAnsi="Arial" w:cs="Arial"/>
        </w:rPr>
        <w:t>Departments</w:t>
      </w:r>
      <w:proofErr w:type="spellEnd"/>
      <w:r w:rsidRPr="009D3C72">
        <w:rPr>
          <w:rFonts w:ascii="Arial" w:hAnsi="Arial" w:cs="Arial"/>
        </w:rPr>
        <w:t xml:space="preserve"> of Psychiatry, Psychology, Neuroscience, University of Rochester, NY, USA</w:t>
      </w:r>
    </w:p>
    <w:p w14:paraId="583AC3F3" w14:textId="77777777" w:rsidR="00D32533" w:rsidRDefault="00D32533" w:rsidP="00D32533">
      <w:pPr>
        <w:rPr>
          <w:rFonts w:ascii="Arial" w:hAnsi="Arial" w:cs="Arial"/>
        </w:rPr>
      </w:pPr>
    </w:p>
    <w:p w14:paraId="617C1EB6" w14:textId="77777777" w:rsidR="00D32533" w:rsidRPr="00576F51" w:rsidRDefault="00D32533" w:rsidP="00D32533">
      <w:pPr>
        <w:rPr>
          <w:rFonts w:ascii="Arial" w:hAnsi="Arial" w:cs="Arial"/>
        </w:rPr>
      </w:pPr>
      <w:r>
        <w:rPr>
          <w:rFonts w:ascii="Arial" w:hAnsi="Arial" w:cs="Arial"/>
        </w:rPr>
        <w:t xml:space="preserve">*Denotes first author (MH) and </w:t>
      </w:r>
      <w:r w:rsidRPr="00576F51">
        <w:rPr>
          <w:rFonts w:ascii="Arial" w:hAnsi="Arial" w:cs="Arial"/>
        </w:rPr>
        <w:t>shared senior author (EB</w:t>
      </w:r>
      <w:r>
        <w:rPr>
          <w:rFonts w:ascii="Arial" w:hAnsi="Arial" w:cs="Arial"/>
        </w:rPr>
        <w:t>, ZRN</w:t>
      </w:r>
      <w:r w:rsidRPr="00576F51">
        <w:rPr>
          <w:rFonts w:ascii="Arial" w:hAnsi="Arial" w:cs="Arial"/>
        </w:rPr>
        <w:t>)</w:t>
      </w:r>
    </w:p>
    <w:p w14:paraId="71B3195C" w14:textId="77777777" w:rsidR="00D32533" w:rsidRDefault="00D32533" w:rsidP="00D32533">
      <w:pPr>
        <w:rPr>
          <w:rFonts w:ascii="Arial" w:hAnsi="Arial" w:cs="Arial"/>
        </w:rPr>
      </w:pPr>
    </w:p>
    <w:p w14:paraId="7EE0D82D" w14:textId="77777777" w:rsidR="00D32533" w:rsidRPr="007F0D22" w:rsidRDefault="00D32533" w:rsidP="00D32533">
      <w:pPr>
        <w:rPr>
          <w:rFonts w:ascii="Arial" w:hAnsi="Arial" w:cs="Arial"/>
          <w:i/>
          <w:iCs/>
        </w:rPr>
      </w:pPr>
      <w:r w:rsidRPr="007F0D22">
        <w:rPr>
          <w:rFonts w:ascii="Arial" w:hAnsi="Arial" w:cs="Arial"/>
          <w:i/>
          <w:iCs/>
        </w:rPr>
        <w:t>Corresponding Author</w:t>
      </w:r>
    </w:p>
    <w:p w14:paraId="12D23CFF" w14:textId="77777777" w:rsidR="00D32533" w:rsidRDefault="00D32533" w:rsidP="00D32533">
      <w:pPr>
        <w:shd w:val="clear" w:color="auto" w:fill="FFFFFF"/>
        <w:rPr>
          <w:rFonts w:ascii="Arial" w:eastAsia="Times New Roman" w:hAnsi="Arial" w:cs="Arial"/>
        </w:rPr>
      </w:pPr>
      <w:bookmarkStart w:id="0" w:name="_Hlk50315523"/>
      <w:r w:rsidRPr="003E0545">
        <w:rPr>
          <w:rFonts w:ascii="Arial" w:eastAsia="Times New Roman" w:hAnsi="Arial" w:cs="Arial"/>
        </w:rPr>
        <w:t>Zorimar Rivera-Núñez, PhD, MS</w:t>
      </w:r>
    </w:p>
    <w:p w14:paraId="267AC5D9" w14:textId="77777777" w:rsidR="00D32533" w:rsidRPr="00935492" w:rsidRDefault="00D32533" w:rsidP="00D32533">
      <w:pPr>
        <w:shd w:val="clear" w:color="auto" w:fill="FFFFFF"/>
        <w:rPr>
          <w:rFonts w:ascii="Arial" w:eastAsia="Times New Roman" w:hAnsi="Arial" w:cs="Arial"/>
          <w:sz w:val="24"/>
        </w:rPr>
      </w:pPr>
      <w:r w:rsidRPr="00935492">
        <w:rPr>
          <w:rFonts w:ascii="Arial" w:eastAsia="Times New Roman" w:hAnsi="Arial" w:cs="Arial"/>
        </w:rPr>
        <w:t>170 Frelinghuysen Rd</w:t>
      </w:r>
    </w:p>
    <w:p w14:paraId="4F04ED0C" w14:textId="77777777" w:rsidR="00D32533" w:rsidRDefault="00D32533" w:rsidP="00D32533">
      <w:pPr>
        <w:shd w:val="clear" w:color="auto" w:fill="FFFFFF"/>
        <w:rPr>
          <w:rFonts w:ascii="Arial" w:eastAsia="Times New Roman" w:hAnsi="Arial" w:cs="Arial"/>
        </w:rPr>
      </w:pPr>
      <w:r w:rsidRPr="00935492">
        <w:rPr>
          <w:rFonts w:ascii="Arial" w:eastAsia="Times New Roman" w:hAnsi="Arial" w:cs="Arial"/>
        </w:rPr>
        <w:t>Piscataway, NJ 08854</w:t>
      </w:r>
    </w:p>
    <w:p w14:paraId="0B06CFB0" w14:textId="77777777" w:rsidR="00D32533" w:rsidRDefault="00D32533" w:rsidP="00D32533">
      <w:pPr>
        <w:rPr>
          <w:rFonts w:ascii="Arial" w:hAnsi="Arial" w:cs="Arial"/>
        </w:rPr>
      </w:pPr>
      <w:r w:rsidRPr="00FE363D">
        <w:rPr>
          <w:rFonts w:ascii="Arial" w:hAnsi="Arial" w:cs="Arial"/>
        </w:rPr>
        <w:t xml:space="preserve">e-mail: </w:t>
      </w:r>
      <w:r w:rsidRPr="003E0545">
        <w:rPr>
          <w:rFonts w:ascii="Arial" w:hAnsi="Arial" w:cs="Arial"/>
        </w:rPr>
        <w:t>zr69@eohsi.rutgers.edu</w:t>
      </w:r>
      <w:bookmarkEnd w:id="0"/>
    </w:p>
    <w:p w14:paraId="63D952DC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51DD0183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7A294634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242C8706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754D9D1A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7C6804BD" w14:textId="77777777" w:rsidR="00D32533" w:rsidRDefault="00D32533" w:rsidP="000B5548">
      <w:pPr>
        <w:rPr>
          <w:rFonts w:ascii="Arial" w:hAnsi="Arial" w:cs="Arial"/>
          <w:b/>
          <w:bCs/>
        </w:rPr>
      </w:pPr>
    </w:p>
    <w:p w14:paraId="7B9FF262" w14:textId="3D90F085" w:rsidR="000B5548" w:rsidRPr="000B5548" w:rsidRDefault="000B5548" w:rsidP="000B554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0B5548">
        <w:rPr>
          <w:rFonts w:ascii="Arial" w:hAnsi="Arial" w:cs="Arial"/>
          <w:b/>
          <w:bCs/>
        </w:rPr>
        <w:t>Figure 1: Directed acyclic graph of the proposed relationship between variables</w:t>
      </w:r>
    </w:p>
    <w:p w14:paraId="5FC56865" w14:textId="193BFDE4" w:rsidR="007C62B6" w:rsidRDefault="004378FE" w:rsidP="000B5548">
      <w:pPr>
        <w:rPr>
          <w:b/>
          <w:bCs/>
        </w:rPr>
      </w:pPr>
      <w:r w:rsidRPr="004378FE">
        <w:rPr>
          <w:noProof/>
        </w:rPr>
        <w:t xml:space="preserve"> </w:t>
      </w:r>
      <w:r w:rsidRPr="004378FE">
        <w:rPr>
          <w:b/>
          <w:bCs/>
          <w:noProof/>
        </w:rPr>
        <w:drawing>
          <wp:inline distT="0" distB="0" distL="0" distR="0" wp14:anchorId="27FCD3A9" wp14:editId="7FEAC267">
            <wp:extent cx="5413248" cy="3641797"/>
            <wp:effectExtent l="0" t="0" r="0" b="0"/>
            <wp:docPr id="27828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2883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3248" cy="364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020F6" w14:textId="77777777" w:rsidR="00F26E65" w:rsidRDefault="00F26E65" w:rsidP="00701971">
      <w:pPr>
        <w:rPr>
          <w:b/>
          <w:bCs/>
        </w:rPr>
      </w:pPr>
    </w:p>
    <w:p w14:paraId="71D12532" w14:textId="77777777" w:rsidR="00F26E65" w:rsidRDefault="00F26E65" w:rsidP="00701971">
      <w:pPr>
        <w:rPr>
          <w:b/>
          <w:bCs/>
        </w:rPr>
      </w:pPr>
    </w:p>
    <w:p w14:paraId="19BDCF19" w14:textId="77777777" w:rsidR="00F26E65" w:rsidRDefault="00F26E65" w:rsidP="00701971">
      <w:pPr>
        <w:rPr>
          <w:b/>
          <w:bCs/>
        </w:rPr>
      </w:pPr>
    </w:p>
    <w:p w14:paraId="774961A4" w14:textId="77777777" w:rsidR="00F26E65" w:rsidRDefault="00F26E65" w:rsidP="00701971">
      <w:pPr>
        <w:rPr>
          <w:b/>
          <w:bCs/>
        </w:rPr>
      </w:pPr>
    </w:p>
    <w:p w14:paraId="50E58603" w14:textId="77777777" w:rsidR="00F26E65" w:rsidRDefault="00F26E65" w:rsidP="00701971">
      <w:pPr>
        <w:rPr>
          <w:b/>
          <w:bCs/>
        </w:rPr>
      </w:pPr>
    </w:p>
    <w:p w14:paraId="1D42E948" w14:textId="77777777" w:rsidR="00F26E65" w:rsidRDefault="00F26E65" w:rsidP="00701971">
      <w:pPr>
        <w:rPr>
          <w:b/>
          <w:bCs/>
        </w:rPr>
      </w:pPr>
    </w:p>
    <w:p w14:paraId="08447E9C" w14:textId="77777777" w:rsidR="00F26E65" w:rsidRDefault="00F26E65" w:rsidP="00701971">
      <w:pPr>
        <w:rPr>
          <w:b/>
          <w:bCs/>
        </w:rPr>
      </w:pPr>
    </w:p>
    <w:p w14:paraId="7E1ED047" w14:textId="77777777" w:rsidR="00F26E65" w:rsidRDefault="00F26E65" w:rsidP="00701971">
      <w:pPr>
        <w:rPr>
          <w:b/>
          <w:bCs/>
        </w:rPr>
      </w:pPr>
    </w:p>
    <w:p w14:paraId="5410CB53" w14:textId="77777777" w:rsidR="00F26E65" w:rsidRDefault="00F26E65" w:rsidP="00701971">
      <w:pPr>
        <w:rPr>
          <w:b/>
          <w:bCs/>
        </w:rPr>
      </w:pPr>
    </w:p>
    <w:p w14:paraId="075EAEE7" w14:textId="77777777" w:rsidR="00F26E65" w:rsidRDefault="00F26E65" w:rsidP="00701971">
      <w:pPr>
        <w:rPr>
          <w:b/>
          <w:bCs/>
        </w:rPr>
      </w:pPr>
    </w:p>
    <w:p w14:paraId="025008AE" w14:textId="77777777" w:rsidR="00F26E65" w:rsidRDefault="00F26E65" w:rsidP="00701971">
      <w:pPr>
        <w:rPr>
          <w:b/>
          <w:bCs/>
        </w:rPr>
      </w:pPr>
    </w:p>
    <w:p w14:paraId="7809BD00" w14:textId="77777777" w:rsidR="00F26E65" w:rsidRDefault="00F26E65" w:rsidP="00701971">
      <w:pPr>
        <w:rPr>
          <w:b/>
          <w:bCs/>
        </w:rPr>
      </w:pPr>
    </w:p>
    <w:p w14:paraId="0F46F575" w14:textId="77777777" w:rsidR="00F26E65" w:rsidRDefault="00F26E65" w:rsidP="00701971">
      <w:pPr>
        <w:rPr>
          <w:b/>
          <w:bCs/>
        </w:rPr>
      </w:pPr>
    </w:p>
    <w:p w14:paraId="298E71FB" w14:textId="23550253" w:rsidR="00701971" w:rsidRPr="004050C3" w:rsidRDefault="00701971" w:rsidP="00701971">
      <w:pPr>
        <w:rPr>
          <w:rFonts w:ascii="Arial" w:hAnsi="Arial" w:cs="Arial"/>
          <w:b/>
          <w:bCs/>
        </w:rPr>
      </w:pPr>
      <w:r w:rsidRPr="004050C3">
        <w:rPr>
          <w:rFonts w:ascii="Arial" w:hAnsi="Arial" w:cs="Arial"/>
          <w:b/>
          <w:bCs/>
        </w:rPr>
        <w:lastRenderedPageBreak/>
        <w:t xml:space="preserve">Supplemental Figure </w:t>
      </w:r>
      <w:r w:rsidR="002B73BA" w:rsidRPr="004050C3">
        <w:rPr>
          <w:rFonts w:ascii="Arial" w:hAnsi="Arial" w:cs="Arial"/>
          <w:b/>
          <w:bCs/>
        </w:rPr>
        <w:t>2</w:t>
      </w:r>
      <w:r w:rsidRPr="004050C3">
        <w:rPr>
          <w:rFonts w:ascii="Arial" w:hAnsi="Arial" w:cs="Arial"/>
          <w:b/>
          <w:bCs/>
        </w:rPr>
        <w:t xml:space="preserve">: Pearson correlations between </w:t>
      </w:r>
      <w:r w:rsidR="004378FE" w:rsidRPr="004050C3">
        <w:rPr>
          <w:rFonts w:ascii="Arial" w:hAnsi="Arial" w:cs="Arial"/>
          <w:b/>
          <w:bCs/>
        </w:rPr>
        <w:t xml:space="preserve">maternal </w:t>
      </w:r>
      <w:r w:rsidRPr="004050C3">
        <w:rPr>
          <w:rFonts w:ascii="Arial" w:hAnsi="Arial" w:cs="Arial"/>
          <w:b/>
          <w:bCs/>
        </w:rPr>
        <w:t>sex steroid hormones in each trimester</w:t>
      </w:r>
    </w:p>
    <w:p w14:paraId="2A4096E4" w14:textId="0300547E" w:rsidR="00701971" w:rsidRDefault="00701971" w:rsidP="007C62B6">
      <w:pPr>
        <w:spacing w:after="0"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457DBEE" wp14:editId="6F6A1ADC">
            <wp:extent cx="3939539" cy="3851275"/>
            <wp:effectExtent l="0" t="0" r="4445" b="0"/>
            <wp:docPr id="7495433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543301" name="Picture 74954330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749" t="3807" r="22726"/>
                    <a:stretch/>
                  </pic:blipFill>
                  <pic:spPr bwMode="auto">
                    <a:xfrm>
                      <a:off x="0" y="0"/>
                      <a:ext cx="3943815" cy="3855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510757" w14:textId="0E00613C" w:rsidR="00701971" w:rsidRDefault="00701971" w:rsidP="007C62B6">
      <w:pPr>
        <w:spacing w:after="0" w:line="240" w:lineRule="auto"/>
        <w:rPr>
          <w:b/>
          <w:bCs/>
        </w:rPr>
      </w:pPr>
    </w:p>
    <w:p w14:paraId="20F3C69D" w14:textId="70E23FDE" w:rsidR="00701971" w:rsidRPr="00F26E65" w:rsidRDefault="00F26E65" w:rsidP="007C62B6">
      <w:pPr>
        <w:spacing w:after="0" w:line="240" w:lineRule="auto"/>
        <w:rPr>
          <w:rFonts w:ascii="Arial" w:hAnsi="Arial" w:cs="Arial"/>
          <w:sz w:val="18"/>
          <w:szCs w:val="18"/>
        </w:rPr>
      </w:pPr>
      <w:bookmarkStart w:id="1" w:name="_Hlk144913346"/>
      <w:r w:rsidRPr="000B5548">
        <w:rPr>
          <w:rFonts w:ascii="Arial" w:hAnsi="Arial" w:cs="Arial"/>
          <w:sz w:val="18"/>
          <w:szCs w:val="18"/>
        </w:rPr>
        <w:t>Abbreviations: T</w:t>
      </w:r>
      <w:r>
        <w:rPr>
          <w:rFonts w:ascii="Arial" w:hAnsi="Arial" w:cs="Arial"/>
          <w:sz w:val="18"/>
          <w:szCs w:val="18"/>
        </w:rPr>
        <w:t xml:space="preserve">_T1- Total Testosterone Trimester 1, FreeT_T1- Free Testosterone Trimester 1, E1_T1- Estrone Trimester 1, E2_T1- Estradiol Trimester 1, E3_T1- Estriol Trimester 1, </w:t>
      </w:r>
      <w:r w:rsidRPr="000B5548">
        <w:rPr>
          <w:rFonts w:ascii="Arial" w:hAnsi="Arial" w:cs="Arial"/>
          <w:sz w:val="18"/>
          <w:szCs w:val="18"/>
        </w:rPr>
        <w:t>T</w:t>
      </w:r>
      <w:r>
        <w:rPr>
          <w:rFonts w:ascii="Arial" w:hAnsi="Arial" w:cs="Arial"/>
          <w:sz w:val="18"/>
          <w:szCs w:val="18"/>
        </w:rPr>
        <w:t xml:space="preserve">_T2- Total Testosterone Trimester 2, FreeT_T2- Free Testosterone Trimester 2, E1_T2- Estrone Trimester 2, E2_T2- Estradiol Trimester 2, E3_T2- Estriol Trimester 2, </w:t>
      </w:r>
      <w:r w:rsidRPr="000B5548">
        <w:rPr>
          <w:rFonts w:ascii="Arial" w:hAnsi="Arial" w:cs="Arial"/>
          <w:sz w:val="18"/>
          <w:szCs w:val="18"/>
        </w:rPr>
        <w:t>T</w:t>
      </w:r>
      <w:r>
        <w:rPr>
          <w:rFonts w:ascii="Arial" w:hAnsi="Arial" w:cs="Arial"/>
          <w:sz w:val="18"/>
          <w:szCs w:val="18"/>
        </w:rPr>
        <w:t>_T3- Total Testosterone Trimester 3, FreeT_T3- Free Testosterone Trimester 3, E1_T3- Estrone Trimester 3, E2_T3- Estradiol Trimester 3, E3_T3- Estriol Trimester 3</w:t>
      </w:r>
    </w:p>
    <w:bookmarkEnd w:id="1"/>
    <w:p w14:paraId="6E073980" w14:textId="77777777" w:rsidR="00701971" w:rsidRDefault="00701971" w:rsidP="000B5548">
      <w:pPr>
        <w:rPr>
          <w:b/>
          <w:bCs/>
        </w:rPr>
      </w:pPr>
    </w:p>
    <w:p w14:paraId="1B789300" w14:textId="77777777" w:rsidR="00701971" w:rsidRDefault="00701971" w:rsidP="000B5548">
      <w:pPr>
        <w:rPr>
          <w:b/>
          <w:bCs/>
        </w:rPr>
      </w:pPr>
    </w:p>
    <w:p w14:paraId="48EB7BB1" w14:textId="0062DDB8" w:rsidR="000B5548" w:rsidRDefault="000B5548" w:rsidP="000B5548">
      <w:pPr>
        <w:rPr>
          <w:b/>
          <w:bCs/>
        </w:rPr>
      </w:pPr>
    </w:p>
    <w:p w14:paraId="65BC043C" w14:textId="600EFD9D" w:rsidR="00CD47A9" w:rsidRDefault="00CD47A9" w:rsidP="000B5548">
      <w:pPr>
        <w:rPr>
          <w:b/>
          <w:bCs/>
        </w:rPr>
      </w:pPr>
    </w:p>
    <w:p w14:paraId="2DB0E96E" w14:textId="19B80485" w:rsidR="000B5548" w:rsidRDefault="000B5548" w:rsidP="000B5548">
      <w:pPr>
        <w:rPr>
          <w:b/>
          <w:bCs/>
        </w:rPr>
      </w:pPr>
    </w:p>
    <w:p w14:paraId="578FA93B" w14:textId="6DD5D4DF" w:rsidR="007C62B6" w:rsidRDefault="007C62B6" w:rsidP="000B5548">
      <w:pPr>
        <w:rPr>
          <w:rFonts w:ascii="Arial" w:hAnsi="Arial" w:cs="Arial"/>
          <w:b/>
          <w:bCs/>
        </w:rPr>
      </w:pPr>
    </w:p>
    <w:p w14:paraId="10FD4B09" w14:textId="49D78655" w:rsidR="007C62B6" w:rsidRDefault="007C62B6" w:rsidP="000B5548">
      <w:pPr>
        <w:rPr>
          <w:rFonts w:ascii="Arial" w:hAnsi="Arial" w:cs="Arial"/>
          <w:b/>
          <w:bCs/>
        </w:rPr>
      </w:pPr>
    </w:p>
    <w:p w14:paraId="080523A3" w14:textId="77777777" w:rsidR="00367D14" w:rsidRDefault="00367D14" w:rsidP="000B5548">
      <w:pPr>
        <w:rPr>
          <w:rFonts w:ascii="Arial" w:hAnsi="Arial" w:cs="Arial"/>
          <w:b/>
          <w:bCs/>
        </w:rPr>
        <w:sectPr w:rsidR="00367D1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98B992D" w14:textId="27BED633" w:rsidR="00440126" w:rsidRPr="00A83A8F" w:rsidRDefault="00440126" w:rsidP="00440126">
      <w:pPr>
        <w:rPr>
          <w:rFonts w:ascii="Arial" w:eastAsia="Calibri" w:hAnsi="Arial" w:cs="Arial"/>
          <w:b/>
          <w:bCs/>
        </w:rPr>
      </w:pPr>
      <w:bookmarkStart w:id="2" w:name="_Hlk144913375"/>
      <w:r>
        <w:rPr>
          <w:rFonts w:ascii="Arial" w:eastAsia="Calibri" w:hAnsi="Arial" w:cs="Arial"/>
          <w:b/>
          <w:bCs/>
        </w:rPr>
        <w:lastRenderedPageBreak/>
        <w:t xml:space="preserve">Supplemental </w:t>
      </w:r>
      <w:r w:rsidRPr="00A83A8F">
        <w:rPr>
          <w:rFonts w:ascii="Arial" w:eastAsia="Calibri" w:hAnsi="Arial" w:cs="Arial"/>
          <w:b/>
          <w:bCs/>
        </w:rPr>
        <w:t xml:space="preserve">Table </w:t>
      </w:r>
      <w:r>
        <w:rPr>
          <w:rFonts w:ascii="Arial" w:eastAsia="Calibri" w:hAnsi="Arial" w:cs="Arial"/>
          <w:b/>
          <w:bCs/>
        </w:rPr>
        <w:t>1</w:t>
      </w:r>
      <w:r w:rsidRPr="00A83A8F">
        <w:rPr>
          <w:rFonts w:ascii="Arial" w:eastAsia="Calibri" w:hAnsi="Arial" w:cs="Arial"/>
          <w:b/>
          <w:bCs/>
        </w:rPr>
        <w:t xml:space="preserve">: </w:t>
      </w:r>
      <w:r>
        <w:rPr>
          <w:rFonts w:ascii="Arial" w:eastAsia="Calibri" w:hAnsi="Arial" w:cs="Arial"/>
          <w:b/>
          <w:bCs/>
        </w:rPr>
        <w:t>Longitudinal models</w:t>
      </w:r>
      <w:r w:rsidRPr="00A83A8F">
        <w:rPr>
          <w:rFonts w:ascii="Arial" w:eastAsia="Calibri" w:hAnsi="Arial" w:cs="Arial"/>
          <w:b/>
          <w:bCs/>
        </w:rPr>
        <w:t xml:space="preserve"> examining associations between neighborhood stress and maternal sex steroid hormone concentrations in pregnancy.</w:t>
      </w:r>
    </w:p>
    <w:tbl>
      <w:tblPr>
        <w:tblStyle w:val="TableGrid"/>
        <w:tblW w:w="44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1469"/>
        <w:gridCol w:w="1468"/>
        <w:gridCol w:w="1468"/>
        <w:gridCol w:w="1468"/>
        <w:gridCol w:w="1471"/>
        <w:gridCol w:w="1471"/>
        <w:gridCol w:w="1468"/>
        <w:gridCol w:w="1471"/>
        <w:gridCol w:w="1468"/>
        <w:gridCol w:w="1447"/>
      </w:tblGrid>
      <w:tr w:rsidR="001A0996" w:rsidRPr="00A83A8F" w14:paraId="257E8FCD" w14:textId="77777777" w:rsidTr="001A0996">
        <w:trPr>
          <w:trHeight w:val="449"/>
        </w:trPr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E0594" w14:textId="77777777" w:rsidR="00E16DCC" w:rsidRPr="00A83A8F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8E5B8" w14:textId="38AF27A3" w:rsidR="00E16DCC" w:rsidRPr="002A07CD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s-PR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Testosterone (T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318D7F" w14:textId="67ED91DB" w:rsidR="00E16DCC" w:rsidRPr="00A83A8F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ree Testosterone (F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E302E" w14:textId="6F91E840" w:rsidR="00E16DCC" w:rsidRPr="00A83A8F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one (E1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B360A" w14:textId="327B062B" w:rsidR="00E16DCC" w:rsidRPr="00A83A8F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adiol (E2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51BF7" w14:textId="3BC1B2A3" w:rsidR="00E16DCC" w:rsidRPr="00A83A8F" w:rsidRDefault="00E16DCC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iol (E3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1A0996" w:rsidRPr="00A83A8F" w14:paraId="0F758F1B" w14:textId="77777777" w:rsidTr="001A0996">
        <w:trPr>
          <w:trHeight w:val="503"/>
        </w:trPr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F6060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0FF7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Crude</w:t>
            </w:r>
          </w:p>
          <w:p w14:paraId="2A565C97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2AE23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djusted</w:t>
            </w:r>
            <w:r w:rsidRPr="00A83A8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  <w:p w14:paraId="5E349418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2473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Crude</w:t>
            </w:r>
          </w:p>
          <w:p w14:paraId="181200EA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9C9E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djusted</w:t>
            </w:r>
            <w:r w:rsidRPr="00A83A8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  <w:p w14:paraId="43829168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11265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Crude</w:t>
            </w:r>
          </w:p>
          <w:p w14:paraId="43F9809F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82E80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djusted</w:t>
            </w:r>
            <w:r w:rsidRPr="00A83A8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  <w:p w14:paraId="7BACD411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07BC6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Crude</w:t>
            </w:r>
          </w:p>
          <w:p w14:paraId="1AA92E7A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8C619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djusted</w:t>
            </w:r>
            <w:r w:rsidRPr="00A83A8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  <w:p w14:paraId="3984ADBC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9DA6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Crude</w:t>
            </w:r>
          </w:p>
          <w:p w14:paraId="3F0CFB89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1A873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djusted</w:t>
            </w:r>
            <w:r w:rsidRPr="00A83A8F">
              <w:rPr>
                <w:rFonts w:ascii="Arial" w:eastAsia="Calibri" w:hAnsi="Arial" w:cs="Arial"/>
                <w:sz w:val="18"/>
                <w:szCs w:val="18"/>
                <w:vertAlign w:val="superscript"/>
              </w:rPr>
              <w:t>1</w:t>
            </w:r>
          </w:p>
          <w:p w14:paraId="44C3328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</w:tr>
      <w:tr w:rsidR="00440126" w:rsidRPr="00A83A8F" w14:paraId="097062D4" w14:textId="77777777" w:rsidTr="001A0996">
        <w:trPr>
          <w:trHeight w:val="46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FA52C" w14:textId="77777777" w:rsidR="00440126" w:rsidRPr="00A83A8F" w:rsidRDefault="00440126" w:rsidP="00613077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eighborhood Disorder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(n=258); REF=Q1</w:t>
            </w:r>
          </w:p>
        </w:tc>
      </w:tr>
      <w:tr w:rsidR="001A0996" w:rsidRPr="00A83A8F" w14:paraId="50952EDD" w14:textId="77777777" w:rsidTr="001A0996">
        <w:trPr>
          <w:trHeight w:val="585"/>
        </w:trPr>
        <w:tc>
          <w:tcPr>
            <w:tcW w:w="234" w:type="pct"/>
            <w:shd w:val="clear" w:color="auto" w:fill="auto"/>
            <w:vAlign w:val="center"/>
          </w:tcPr>
          <w:p w14:paraId="378C0A5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Q2</w:t>
            </w:r>
          </w:p>
          <w:p w14:paraId="1274EB8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A7D01B9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45.02</w:t>
            </w:r>
          </w:p>
          <w:p w14:paraId="18B7E1F6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18.54, 77.43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08BD925" w14:textId="7806E02C" w:rsidR="00932F80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37.26</w:t>
            </w:r>
          </w:p>
          <w:p w14:paraId="61646658" w14:textId="413A318E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13.16, 66.50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3B71ED9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1.21</w:t>
            </w:r>
          </w:p>
          <w:p w14:paraId="032765B8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7.65, 5.6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975F320" w14:textId="3AD2E5AE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1.23</w:t>
            </w:r>
          </w:p>
          <w:p w14:paraId="5CFCDDB4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7.81, 5.8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BD23361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0.51</w:t>
            </w:r>
          </w:p>
          <w:p w14:paraId="7A0A0D24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20.16, 23.9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EA7167C" w14:textId="47C21B0D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1.70</w:t>
            </w:r>
          </w:p>
          <w:p w14:paraId="1B168F5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20.94, 22.2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B8656B9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4.81</w:t>
            </w:r>
          </w:p>
          <w:p w14:paraId="7BB9C7A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8.06, 19.4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12E3B33" w14:textId="7C94AF90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2.92</w:t>
            </w:r>
          </w:p>
          <w:p w14:paraId="05A1D70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9.03, 16.4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CC3675C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7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5F610E4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</w:t>
            </w:r>
            <w:r>
              <w:rPr>
                <w:rFonts w:ascii="Arial" w:hAnsi="Arial" w:cs="Arial"/>
                <w:sz w:val="18"/>
                <w:szCs w:val="18"/>
              </w:rPr>
              <w:t>4.13</w:t>
            </w:r>
            <w:r w:rsidRPr="00993C11">
              <w:rPr>
                <w:rFonts w:ascii="Arial" w:hAnsi="Arial" w:cs="Arial"/>
                <w:sz w:val="18"/>
                <w:szCs w:val="18"/>
              </w:rPr>
              <w:t>, 20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96CF203" w14:textId="6F203274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5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  <w:p w14:paraId="538D367A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5.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993C11">
              <w:rPr>
                <w:rFonts w:ascii="Arial" w:hAnsi="Arial" w:cs="Arial"/>
                <w:sz w:val="18"/>
                <w:szCs w:val="18"/>
              </w:rPr>
              <w:t>, 17.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A0996" w:rsidRPr="00A83A8F" w14:paraId="629EDB3F" w14:textId="77777777" w:rsidTr="001A0996">
        <w:trPr>
          <w:trHeight w:val="585"/>
        </w:trPr>
        <w:tc>
          <w:tcPr>
            <w:tcW w:w="234" w:type="pct"/>
            <w:shd w:val="clear" w:color="auto" w:fill="auto"/>
            <w:vAlign w:val="center"/>
          </w:tcPr>
          <w:p w14:paraId="3D2DE866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Q3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5395D1C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28.33</w:t>
            </w:r>
          </w:p>
          <w:p w14:paraId="24B5BCA9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5.52, 56.0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0EEC0A9" w14:textId="413C71D2" w:rsidR="00932F80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22.15</w:t>
            </w:r>
          </w:p>
          <w:p w14:paraId="6B136FCA" w14:textId="40164200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1.20, 47.4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3B494C3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5.25</w:t>
            </w:r>
          </w:p>
          <w:p w14:paraId="21BBEAC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1.25, 1.1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12A0039" w14:textId="46E74B7F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5.56</w:t>
            </w:r>
          </w:p>
          <w:p w14:paraId="03576C31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1.68, 0.99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BDE5357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3.32</w:t>
            </w:r>
          </w:p>
          <w:p w14:paraId="2B300BA5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6.54, 27.90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D3B8704" w14:textId="3248288B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1.02</w:t>
            </w:r>
          </w:p>
          <w:p w14:paraId="1FB788A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8.31, 24.9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F018325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>5.75</w:t>
            </w:r>
          </w:p>
          <w:p w14:paraId="5811098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</w:t>
            </w: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 xml:space="preserve">-6.86, </w:t>
            </w:r>
            <w:r w:rsidRPr="00993C11">
              <w:rPr>
                <w:rFonts w:ascii="Arial" w:hAnsi="Arial" w:cs="Arial"/>
                <w:sz w:val="18"/>
                <w:szCs w:val="18"/>
              </w:rPr>
              <w:t>20.0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0A7F0F1" w14:textId="15483B6F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4.31</w:t>
            </w:r>
          </w:p>
          <w:p w14:paraId="65D3000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7.50, 17.6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AB5DCE5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  <w:p w14:paraId="5DE825CA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9.0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993C11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3.07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DFEA61A" w14:textId="0F1CCA20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  <w:p w14:paraId="1D37069E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</w:t>
            </w:r>
            <w:r>
              <w:rPr>
                <w:rFonts w:ascii="Arial" w:hAnsi="Arial" w:cs="Arial"/>
                <w:sz w:val="18"/>
                <w:szCs w:val="18"/>
              </w:rPr>
              <w:t>8.82</w:t>
            </w:r>
            <w:r w:rsidRPr="00993C11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2.42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A0996" w:rsidRPr="00A83A8F" w14:paraId="4E03972C" w14:textId="77777777" w:rsidTr="001A0996">
        <w:trPr>
          <w:trHeight w:val="585"/>
        </w:trPr>
        <w:tc>
          <w:tcPr>
            <w:tcW w:w="234" w:type="pct"/>
            <w:shd w:val="clear" w:color="auto" w:fill="auto"/>
            <w:vAlign w:val="center"/>
          </w:tcPr>
          <w:p w14:paraId="6AD90FEB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Q4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444A3FB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49.80</w:t>
            </w:r>
          </w:p>
          <w:p w14:paraId="7853A687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21.51, 84.6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DBDB7AD" w14:textId="5E82D4F6" w:rsidR="00932F80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25.65</w:t>
            </w:r>
          </w:p>
          <w:p w14:paraId="3C287AC9" w14:textId="5261D1E2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1.63, 55.3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7FB40AA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3.36</w:t>
            </w:r>
          </w:p>
          <w:p w14:paraId="7CECBD2E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9.89, 3.6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1227EA1" w14:textId="5C30C911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5.70</w:t>
            </w:r>
          </w:p>
          <w:p w14:paraId="4360B62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2.57, 1.70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03839C6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0.83</w:t>
            </w:r>
          </w:p>
          <w:p w14:paraId="380D51B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9.74, 26.6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20401BD" w14:textId="569E7A00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0.23</w:t>
            </w:r>
          </w:p>
          <w:p w14:paraId="1EC394F7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21.46, 26.7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0369162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  <w:p w14:paraId="58744BA5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</w:t>
            </w: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 xml:space="preserve">-8.30, </w:t>
            </w:r>
            <w:r w:rsidRPr="00993C11">
              <w:rPr>
                <w:rFonts w:ascii="Arial" w:hAnsi="Arial" w:cs="Arial"/>
                <w:sz w:val="18"/>
                <w:szCs w:val="18"/>
              </w:rPr>
              <w:t>20.3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086DA21" w14:textId="18BB3043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0.77</w:t>
            </w:r>
          </w:p>
          <w:p w14:paraId="506AC7A7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1.99, 15.3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B7A3D31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.83</w:t>
            </w:r>
          </w:p>
          <w:p w14:paraId="0B8A58D8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</w:t>
            </w:r>
            <w:r>
              <w:rPr>
                <w:rFonts w:ascii="Arial" w:hAnsi="Arial" w:cs="Arial"/>
                <w:sz w:val="18"/>
                <w:szCs w:val="18"/>
              </w:rPr>
              <w:t>2.59</w:t>
            </w:r>
            <w:r w:rsidRPr="00993C11">
              <w:rPr>
                <w:rFonts w:ascii="Arial" w:hAnsi="Arial" w:cs="Arial"/>
                <w:sz w:val="18"/>
                <w:szCs w:val="18"/>
              </w:rPr>
              <w:t>, 1</w:t>
            </w:r>
            <w:r>
              <w:rPr>
                <w:rFonts w:ascii="Arial" w:hAnsi="Arial" w:cs="Arial"/>
                <w:sz w:val="18"/>
                <w:szCs w:val="18"/>
              </w:rPr>
              <w:t>0.26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57F1A5A" w14:textId="60374125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6</w:t>
            </w:r>
          </w:p>
          <w:p w14:paraId="0822DE44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8.</w:t>
            </w: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Pr="00993C11">
              <w:rPr>
                <w:rFonts w:ascii="Arial" w:hAnsi="Arial" w:cs="Arial"/>
                <w:sz w:val="18"/>
                <w:szCs w:val="18"/>
              </w:rPr>
              <w:t>, 15.</w:t>
            </w: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440126" w:rsidRPr="00A83A8F" w14:paraId="1CE40915" w14:textId="77777777" w:rsidTr="001A0996">
        <w:trPr>
          <w:trHeight w:val="405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1E2C19BC" w14:textId="77777777" w:rsidR="00440126" w:rsidRPr="00A83A8F" w:rsidRDefault="00440126" w:rsidP="001A0996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xposure to Violence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(n=260); REF=none</w:t>
            </w:r>
          </w:p>
        </w:tc>
      </w:tr>
      <w:tr w:rsidR="001A0996" w:rsidRPr="00A83A8F" w14:paraId="44175EB2" w14:textId="77777777" w:rsidTr="001A0996">
        <w:trPr>
          <w:trHeight w:val="477"/>
        </w:trPr>
        <w:tc>
          <w:tcPr>
            <w:tcW w:w="2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D1E8D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sz w:val="18"/>
                <w:szCs w:val="18"/>
              </w:rPr>
              <w:t>Any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A02B5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29.98</w:t>
            </w:r>
          </w:p>
          <w:p w14:paraId="02D69A6C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FF0000"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9.15, 54.79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EECB57" w14:textId="42CB1B3B" w:rsidR="00440126" w:rsidRPr="00993C11" w:rsidRDefault="00440126" w:rsidP="001A09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>5.26</w:t>
            </w:r>
          </w:p>
          <w:p w14:paraId="4CFBCBF5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>(-12.61, 26.79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C5071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  <w:p w14:paraId="2336E21C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</w:t>
            </w:r>
            <w:r w:rsidRPr="00993C11">
              <w:rPr>
                <w:rFonts w:ascii="Arial" w:hAnsi="Arial" w:cs="Arial"/>
                <w:color w:val="000000"/>
                <w:sz w:val="18"/>
                <w:szCs w:val="18"/>
              </w:rPr>
              <w:t xml:space="preserve">-5.65, </w:t>
            </w:r>
            <w:r w:rsidRPr="00993C11">
              <w:rPr>
                <w:rFonts w:ascii="Arial" w:hAnsi="Arial" w:cs="Arial"/>
                <w:sz w:val="18"/>
                <w:szCs w:val="18"/>
              </w:rPr>
              <w:t>5.88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D04BF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2.42</w:t>
            </w:r>
          </w:p>
          <w:p w14:paraId="3BFBCC2F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8.58, 4.16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4F4C6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13.03</w:t>
            </w:r>
          </w:p>
          <w:p w14:paraId="15BF37A2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6.22, 36.22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60450" w14:textId="04E08AC4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12.06</w:t>
            </w:r>
          </w:p>
          <w:p w14:paraId="3EA04F53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8.64, 37.45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FE9F6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12.03</w:t>
            </w:r>
          </w:p>
          <w:p w14:paraId="288F4ECC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color w:val="FF0000"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(0.18, 25.28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CEA614" w14:textId="35383CFF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5.11</w:t>
            </w:r>
          </w:p>
          <w:p w14:paraId="3EC6090F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6.50, 18.18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65C57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5.61</w:t>
            </w:r>
          </w:p>
          <w:p w14:paraId="622151EA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</w:t>
            </w:r>
            <w:r>
              <w:rPr>
                <w:rFonts w:ascii="Arial" w:hAnsi="Arial" w:cs="Arial"/>
                <w:sz w:val="18"/>
                <w:szCs w:val="18"/>
              </w:rPr>
              <w:t>4.30</w:t>
            </w:r>
            <w:r w:rsidRPr="00993C11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3.97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5075D2" w14:textId="77777777" w:rsidR="00440126" w:rsidRPr="00993C11" w:rsidRDefault="0044012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-3.</w:t>
            </w:r>
            <w:r>
              <w:rPr>
                <w:rFonts w:ascii="Arial" w:hAnsi="Arial" w:cs="Arial"/>
                <w:sz w:val="18"/>
                <w:szCs w:val="18"/>
              </w:rPr>
              <w:t>94</w:t>
            </w:r>
          </w:p>
          <w:p w14:paraId="30C4BDC6" w14:textId="77777777" w:rsidR="00440126" w:rsidRPr="00A83A8F" w:rsidRDefault="0044012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sz w:val="18"/>
                <w:szCs w:val="18"/>
              </w:rPr>
              <w:t>(-13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993C11">
              <w:rPr>
                <w:rFonts w:ascii="Arial" w:hAnsi="Arial" w:cs="Arial"/>
                <w:sz w:val="18"/>
                <w:szCs w:val="18"/>
              </w:rPr>
              <w:t>, 6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993C11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14:paraId="0E590B5D" w14:textId="77777777" w:rsidR="00440126" w:rsidRPr="00A83A8F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</w:rPr>
        <w:t>Abbreviations: %Δ- Percent Change, CI- Confidence Interval</w:t>
      </w:r>
    </w:p>
    <w:p w14:paraId="091597A0" w14:textId="77777777" w:rsidR="00440126" w:rsidRPr="00A83A8F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1</w:t>
      </w:r>
      <w:r w:rsidRPr="00A83A8F">
        <w:rPr>
          <w:rFonts w:ascii="Arial" w:eastAsia="Calibri" w:hAnsi="Arial" w:cs="Arial"/>
          <w:sz w:val="18"/>
          <w:szCs w:val="18"/>
        </w:rPr>
        <w:t xml:space="preserve">Adjusted for trimester, maternal age, </w:t>
      </w:r>
      <w:r>
        <w:rPr>
          <w:rFonts w:ascii="Arial" w:eastAsia="Calibri" w:hAnsi="Arial" w:cs="Arial"/>
          <w:sz w:val="18"/>
          <w:szCs w:val="18"/>
        </w:rPr>
        <w:t xml:space="preserve">early </w:t>
      </w:r>
      <w:r w:rsidRPr="00A83A8F">
        <w:rPr>
          <w:rFonts w:ascii="Arial" w:eastAsia="Calibri" w:hAnsi="Arial" w:cs="Arial"/>
          <w:sz w:val="18"/>
          <w:szCs w:val="18"/>
        </w:rPr>
        <w:t>pregnancy BMI, gestational age deviation, fetal sex, parity, maternal race, maternal ethnicity, highest maternal education level</w:t>
      </w:r>
      <w:r>
        <w:rPr>
          <w:rFonts w:ascii="Arial" w:eastAsia="Calibri" w:hAnsi="Arial" w:cs="Arial"/>
          <w:sz w:val="18"/>
          <w:szCs w:val="18"/>
        </w:rPr>
        <w:t xml:space="preserve">, and </w:t>
      </w:r>
      <w:r>
        <w:rPr>
          <w:rFonts w:ascii="Arial" w:hAnsi="Arial" w:cs="Arial"/>
          <w:sz w:val="18"/>
          <w:szCs w:val="18"/>
        </w:rPr>
        <w:t>Medicaid in pregnancy</w:t>
      </w:r>
    </w:p>
    <w:p w14:paraId="1C668861" w14:textId="77777777" w:rsidR="00440126" w:rsidRPr="00A83A8F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2</w:t>
      </w:r>
      <w:r w:rsidRPr="00A83A8F">
        <w:rPr>
          <w:rFonts w:ascii="Arial" w:eastAsia="Calibri" w:hAnsi="Arial" w:cs="Arial"/>
          <w:sz w:val="18"/>
          <w:szCs w:val="18"/>
        </w:rPr>
        <w:t>Q1 score=11, Q2 score= 12-13, Q3 score=14-17, Q4 score=18-42</w:t>
      </w:r>
    </w:p>
    <w:p w14:paraId="248AAE02" w14:textId="77777777" w:rsidR="00440126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3</w:t>
      </w:r>
      <w:r w:rsidRPr="00A83A8F">
        <w:rPr>
          <w:rFonts w:ascii="Arial" w:eastAsia="Calibri" w:hAnsi="Arial" w:cs="Arial"/>
          <w:sz w:val="18"/>
          <w:szCs w:val="18"/>
        </w:rPr>
        <w:t>None score=7, any score &gt;7</w:t>
      </w:r>
    </w:p>
    <w:p w14:paraId="7742421D" w14:textId="77777777" w:rsidR="00440126" w:rsidRPr="00A83A8F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B</w:t>
      </w:r>
      <w:r w:rsidRPr="00D51CC1">
        <w:rPr>
          <w:rFonts w:ascii="Arial" w:eastAsia="Calibri" w:hAnsi="Arial" w:cs="Arial"/>
          <w:sz w:val="18"/>
          <w:szCs w:val="18"/>
        </w:rPr>
        <w:t>olded entries indicate p&lt; 0.05</w:t>
      </w:r>
    </w:p>
    <w:bookmarkEnd w:id="2"/>
    <w:p w14:paraId="497CF16C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1C58C84E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1702DD24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35EEC53F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57FCD039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08E59B03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057A01EA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3180DF10" w14:textId="77777777" w:rsidR="00440126" w:rsidRDefault="00440126" w:rsidP="00872E6C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313"/>
        <w:tblW w:w="48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4"/>
        <w:gridCol w:w="1606"/>
        <w:gridCol w:w="1605"/>
        <w:gridCol w:w="1605"/>
        <w:gridCol w:w="1608"/>
        <w:gridCol w:w="1605"/>
        <w:gridCol w:w="1608"/>
        <w:gridCol w:w="1605"/>
        <w:gridCol w:w="1608"/>
        <w:gridCol w:w="1605"/>
        <w:gridCol w:w="1602"/>
      </w:tblGrid>
      <w:tr w:rsidR="001A0996" w:rsidRPr="0081092E" w14:paraId="1F6EAA41" w14:textId="77777777" w:rsidTr="001A0996">
        <w:trPr>
          <w:trHeight w:val="449"/>
        </w:trPr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96DED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bookmarkStart w:id="3" w:name="_Hlk144913414"/>
          </w:p>
        </w:tc>
        <w:tc>
          <w:tcPr>
            <w:tcW w:w="96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7AC47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Testosterone (T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EBE07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ree Testosterone (F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CD501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one (E1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465A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adiol (E2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9B71F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iol (E3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1A0996" w:rsidRPr="0081092E" w14:paraId="5D61DC70" w14:textId="77777777" w:rsidTr="001A0996">
        <w:trPr>
          <w:trHeight w:val="347"/>
        </w:trPr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863D93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F538EB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58DC6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CCF4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7C0D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EA67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413D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936E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B3C89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E5C11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Mal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EBB3D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Female</w:t>
            </w:r>
          </w:p>
        </w:tc>
      </w:tr>
      <w:tr w:rsidR="001A0996" w:rsidRPr="0081092E" w14:paraId="2928F50B" w14:textId="77777777" w:rsidTr="001A0996">
        <w:trPr>
          <w:trHeight w:val="347"/>
        </w:trPr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52A74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7380A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D9FCA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7DF27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C89BA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94B1C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35666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6701B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788C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766938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F7505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%Δ (95% CI)</w:t>
            </w:r>
          </w:p>
        </w:tc>
      </w:tr>
      <w:tr w:rsidR="001A0996" w:rsidRPr="0081092E" w14:paraId="6D0CDDAA" w14:textId="77777777" w:rsidTr="001A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7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71A0" w14:textId="77777777" w:rsidR="001A0996" w:rsidRPr="0081092E" w:rsidRDefault="001A0996" w:rsidP="001A0996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eighborhood Disorder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; REF=Q1</w:t>
            </w:r>
          </w:p>
        </w:tc>
      </w:tr>
      <w:tr w:rsidR="001A0996" w:rsidRPr="0081092E" w14:paraId="549D9FA3" w14:textId="77777777" w:rsidTr="001A0996">
        <w:trPr>
          <w:trHeight w:val="621"/>
        </w:trPr>
        <w:tc>
          <w:tcPr>
            <w:tcW w:w="178" w:type="pct"/>
            <w:shd w:val="clear" w:color="auto" w:fill="auto"/>
            <w:vAlign w:val="center"/>
          </w:tcPr>
          <w:p w14:paraId="21A0BB18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Q2</w:t>
            </w:r>
          </w:p>
          <w:p w14:paraId="2E3656C5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82" w:type="pct"/>
            <w:shd w:val="clear" w:color="auto" w:fill="auto"/>
            <w:vAlign w:val="center"/>
          </w:tcPr>
          <w:p w14:paraId="75AB8F3E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6EE">
              <w:rPr>
                <w:rFonts w:ascii="Arial" w:hAnsi="Arial" w:cs="Arial"/>
                <w:b/>
                <w:bCs/>
                <w:sz w:val="18"/>
                <w:szCs w:val="18"/>
              </w:rPr>
              <w:t>84.84</w:t>
            </w:r>
          </w:p>
          <w:p w14:paraId="51A328E5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37.78, 147.96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B64BE44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15.17</w:t>
            </w:r>
          </w:p>
          <w:p w14:paraId="62E4382D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50, 49.8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84C11C1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3.81</w:t>
            </w:r>
          </w:p>
          <w:p w14:paraId="4951F92C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92, 6.26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D0E194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0.70</w:t>
            </w:r>
          </w:p>
          <w:p w14:paraId="306AC761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02, 5.67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B6F9B33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4.06</w:t>
            </w:r>
          </w:p>
          <w:p w14:paraId="53A1A787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0.86, 33.12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BA4C220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4.86</w:t>
            </w:r>
          </w:p>
          <w:p w14:paraId="7AB84EE4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2.14, 41.20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BB7780B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1.47</w:t>
            </w:r>
          </w:p>
          <w:p w14:paraId="1884F12D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82, 23.79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F250126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8.45</w:t>
            </w:r>
          </w:p>
          <w:p w14:paraId="09A9D25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37, 26.99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2F63A27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2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  <w:p w14:paraId="4B21C40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72, 19.83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9695265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9</w:t>
            </w:r>
          </w:p>
          <w:p w14:paraId="088AEC73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.57, 21.37)</w:t>
            </w:r>
          </w:p>
        </w:tc>
      </w:tr>
      <w:tr w:rsidR="001A0996" w:rsidRPr="0081092E" w14:paraId="5A7E4B2B" w14:textId="77777777" w:rsidTr="001A0996">
        <w:trPr>
          <w:trHeight w:val="621"/>
        </w:trPr>
        <w:tc>
          <w:tcPr>
            <w:tcW w:w="178" w:type="pct"/>
            <w:shd w:val="clear" w:color="auto" w:fill="auto"/>
            <w:vAlign w:val="center"/>
          </w:tcPr>
          <w:p w14:paraId="3E022255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Q3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72EBE2DA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6EE">
              <w:rPr>
                <w:rFonts w:ascii="Arial" w:hAnsi="Arial" w:cs="Arial"/>
                <w:b/>
                <w:bCs/>
                <w:sz w:val="18"/>
                <w:szCs w:val="18"/>
              </w:rPr>
              <w:t>56.82</w:t>
            </w:r>
          </w:p>
          <w:p w14:paraId="5E6ACC7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19.39, 105.96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4231DFA5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6.94</w:t>
            </w:r>
          </w:p>
          <w:p w14:paraId="0E5D998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04, 41.26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7D8A38B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5.83</w:t>
            </w:r>
          </w:p>
          <w:p w14:paraId="0D06E5DD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4.13, 3.26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CAD0502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9.04</w:t>
            </w:r>
          </w:p>
          <w:p w14:paraId="74A600A1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8.29, 1.2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F7317B4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9.50</w:t>
            </w:r>
          </w:p>
          <w:p w14:paraId="1D610792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21, 48.41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E6C21D7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16.27</w:t>
            </w:r>
          </w:p>
          <w:p w14:paraId="055AF89F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8.85, 14.6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E009221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11.19</w:t>
            </w:r>
          </w:p>
          <w:p w14:paraId="46F2AF77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55, 33.72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74239E6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4.28</w:t>
            </w:r>
          </w:p>
          <w:p w14:paraId="72B42C4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8.96, 13.0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514A0EE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  <w:p w14:paraId="036E6FDB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30, 17.64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EC5CA2C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  <w:p w14:paraId="44E9DAD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89, 18.83)</w:t>
            </w:r>
          </w:p>
        </w:tc>
      </w:tr>
      <w:tr w:rsidR="001A0996" w:rsidRPr="0081092E" w14:paraId="565E8565" w14:textId="77777777" w:rsidTr="001A0996">
        <w:trPr>
          <w:trHeight w:val="621"/>
        </w:trPr>
        <w:tc>
          <w:tcPr>
            <w:tcW w:w="178" w:type="pct"/>
            <w:shd w:val="clear" w:color="auto" w:fill="auto"/>
            <w:vAlign w:val="center"/>
          </w:tcPr>
          <w:p w14:paraId="3A168644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Q4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D29A9C9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46EE">
              <w:rPr>
                <w:rFonts w:ascii="Arial" w:hAnsi="Arial" w:cs="Arial"/>
                <w:b/>
                <w:bCs/>
                <w:sz w:val="18"/>
                <w:szCs w:val="18"/>
              </w:rPr>
              <w:t>48.17</w:t>
            </w:r>
          </w:p>
          <w:p w14:paraId="126337A6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8.13, 103.0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35A948E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12.34</w:t>
            </w:r>
          </w:p>
          <w:p w14:paraId="4501B65F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51, 51.16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DBE297C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3.83</w:t>
            </w:r>
          </w:p>
          <w:p w14:paraId="334A651F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54, 6.97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8161F77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8.35</w:t>
            </w:r>
          </w:p>
          <w:p w14:paraId="13C203D5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8.25, 2.75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519AF90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7.07</w:t>
            </w:r>
          </w:p>
          <w:p w14:paraId="1570EF19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4.66, 52.15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914602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11.96</w:t>
            </w:r>
          </w:p>
          <w:p w14:paraId="68378FD8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7.04, 23.11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3696387F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5.74</w:t>
            </w:r>
          </w:p>
          <w:p w14:paraId="3C02309C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4.56, 30.88)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0FADA9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5.46</w:t>
            </w:r>
          </w:p>
          <w:p w14:paraId="6385EFD4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0.83, 12.91)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44E8424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7.16</w:t>
            </w:r>
          </w:p>
          <w:p w14:paraId="733010AC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1.67, 10.03)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5FC8E26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9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14E5FE6E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81, 29.98)</w:t>
            </w:r>
          </w:p>
        </w:tc>
      </w:tr>
      <w:tr w:rsidR="001A0996" w:rsidRPr="0081092E" w14:paraId="71D88C85" w14:textId="77777777" w:rsidTr="001A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3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5FD1" w14:textId="77777777" w:rsidR="001A0996" w:rsidRPr="0081092E" w:rsidRDefault="001A0996" w:rsidP="001A0996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xposure to Violence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; REF=none</w:t>
            </w:r>
          </w:p>
        </w:tc>
      </w:tr>
      <w:tr w:rsidR="001A0996" w:rsidRPr="0081092E" w14:paraId="57AFD980" w14:textId="77777777" w:rsidTr="001A09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9"/>
        </w:trPr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93C1FB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sz w:val="18"/>
                <w:szCs w:val="18"/>
              </w:rPr>
              <w:t>Any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587BD" w14:textId="77777777" w:rsidR="001A0996" w:rsidRDefault="001A0996" w:rsidP="001A099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146EE">
              <w:rPr>
                <w:rFonts w:ascii="Arial" w:hAnsi="Arial" w:cs="Arial"/>
                <w:color w:val="000000"/>
                <w:sz w:val="18"/>
                <w:szCs w:val="18"/>
              </w:rPr>
              <w:t>19.54</w:t>
            </w:r>
          </w:p>
          <w:p w14:paraId="33B5111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12.07, 62.5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C5D84" w14:textId="77777777" w:rsidR="001A099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2.19</w:t>
            </w:r>
          </w:p>
          <w:p w14:paraId="267C6E77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2.81, 23.9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69916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0.44</w:t>
            </w:r>
          </w:p>
          <w:p w14:paraId="284B89E8" w14:textId="77777777" w:rsidR="001A0996" w:rsidRPr="00932F80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8.88, -10.7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6437F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3.63</w:t>
            </w:r>
          </w:p>
          <w:p w14:paraId="26886483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11, 5.6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4B55A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11.19</w:t>
            </w:r>
          </w:p>
          <w:p w14:paraId="532E2DA3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19, 53.00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9AE4B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4.34</w:t>
            </w:r>
          </w:p>
          <w:p w14:paraId="7BC0322F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0.11, 36.2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22518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8.19</w:t>
            </w:r>
          </w:p>
          <w:p w14:paraId="4565D279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14, 31.7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8541B" w14:textId="77777777" w:rsidR="001A0996" w:rsidRPr="00E146EE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146EE">
              <w:rPr>
                <w:rFonts w:ascii="Arial" w:hAnsi="Arial" w:cs="Arial"/>
                <w:sz w:val="18"/>
                <w:szCs w:val="18"/>
              </w:rPr>
              <w:t>-0.11</w:t>
            </w:r>
          </w:p>
          <w:p w14:paraId="67CF7C14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39, 15.2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7F73D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-1</w:t>
            </w:r>
            <w:r>
              <w:rPr>
                <w:rFonts w:ascii="Arial" w:hAnsi="Arial" w:cs="Arial"/>
                <w:sz w:val="18"/>
                <w:szCs w:val="18"/>
              </w:rPr>
              <w:t>4.37</w:t>
            </w:r>
          </w:p>
          <w:p w14:paraId="0134AF30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6.70, 0.03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31779D" w14:textId="77777777" w:rsidR="001A0996" w:rsidRPr="008C2636" w:rsidRDefault="001A0996" w:rsidP="001A099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C2636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  <w:p w14:paraId="4DC69E33" w14:textId="77777777" w:rsidR="001A0996" w:rsidRPr="0081092E" w:rsidRDefault="001A0996" w:rsidP="001A0996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48, 16.30)</w:t>
            </w:r>
          </w:p>
        </w:tc>
      </w:tr>
    </w:tbl>
    <w:p w14:paraId="2CF33D50" w14:textId="5BAB8182" w:rsidR="00440126" w:rsidRDefault="00440126" w:rsidP="00440126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>Supplemental T</w:t>
      </w:r>
      <w:r w:rsidRPr="0081092E">
        <w:rPr>
          <w:rFonts w:ascii="Arial" w:eastAsia="Calibri" w:hAnsi="Arial" w:cs="Arial"/>
          <w:b/>
          <w:bCs/>
        </w:rPr>
        <w:t xml:space="preserve">able </w:t>
      </w:r>
      <w:r>
        <w:rPr>
          <w:rFonts w:ascii="Arial" w:eastAsia="Calibri" w:hAnsi="Arial" w:cs="Arial"/>
          <w:b/>
          <w:bCs/>
        </w:rPr>
        <w:t>2</w:t>
      </w:r>
      <w:r w:rsidRPr="0081092E">
        <w:rPr>
          <w:rFonts w:ascii="Arial" w:eastAsia="Calibri" w:hAnsi="Arial" w:cs="Arial"/>
          <w:b/>
          <w:bCs/>
        </w:rPr>
        <w:t>: Adjusted</w:t>
      </w:r>
      <w:r w:rsidRPr="0081092E">
        <w:rPr>
          <w:rFonts w:ascii="Arial" w:eastAsia="Calibri" w:hAnsi="Arial" w:cs="Arial"/>
          <w:b/>
          <w:bCs/>
          <w:vertAlign w:val="superscript"/>
        </w:rPr>
        <w:t>1</w:t>
      </w:r>
      <w:r w:rsidRPr="0081092E">
        <w:rPr>
          <w:rFonts w:ascii="Arial" w:eastAsia="Calibri" w:hAnsi="Arial" w:cs="Arial"/>
          <w:b/>
          <w:bCs/>
        </w:rPr>
        <w:t xml:space="preserve"> LMMs examining associations between neighborhood stress and maternal sex steroid concentrations by fetal sex.</w:t>
      </w:r>
    </w:p>
    <w:p w14:paraId="7B38CFED" w14:textId="77777777" w:rsidR="00440126" w:rsidRPr="0081092E" w:rsidRDefault="00440126" w:rsidP="00440126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81092E">
        <w:rPr>
          <w:rFonts w:ascii="Arial" w:eastAsia="Calibri" w:hAnsi="Arial" w:cs="Arial"/>
          <w:sz w:val="18"/>
          <w:szCs w:val="18"/>
        </w:rPr>
        <w:t>Abbreviations: %Δ- Percent Change, CI- Confidence Interval</w:t>
      </w:r>
    </w:p>
    <w:p w14:paraId="4E64B1C7" w14:textId="77777777" w:rsidR="001A0996" w:rsidRDefault="00440126" w:rsidP="00440126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81092E">
        <w:rPr>
          <w:rFonts w:ascii="Arial" w:eastAsia="Calibri" w:hAnsi="Arial" w:cs="Arial"/>
          <w:sz w:val="18"/>
          <w:szCs w:val="18"/>
          <w:vertAlign w:val="superscript"/>
        </w:rPr>
        <w:t>1</w:t>
      </w:r>
      <w:r w:rsidRPr="0081092E">
        <w:rPr>
          <w:rFonts w:ascii="Arial" w:eastAsia="Calibri" w:hAnsi="Arial" w:cs="Arial"/>
          <w:sz w:val="18"/>
          <w:szCs w:val="18"/>
        </w:rPr>
        <w:t xml:space="preserve">Adjusted for trimester, maternal age, </w:t>
      </w:r>
      <w:r>
        <w:rPr>
          <w:rFonts w:ascii="Arial" w:eastAsia="Calibri" w:hAnsi="Arial" w:cs="Arial"/>
          <w:sz w:val="18"/>
          <w:szCs w:val="18"/>
        </w:rPr>
        <w:t xml:space="preserve">early </w:t>
      </w:r>
      <w:r w:rsidRPr="0081092E">
        <w:rPr>
          <w:rFonts w:ascii="Arial" w:eastAsia="Calibri" w:hAnsi="Arial" w:cs="Arial"/>
          <w:sz w:val="18"/>
          <w:szCs w:val="18"/>
        </w:rPr>
        <w:t>pregnancy BMI, gestational age deviation, parity, maternal race, maternal ethnicity, highest maternal education level</w:t>
      </w:r>
      <w:r>
        <w:rPr>
          <w:rFonts w:ascii="Arial" w:eastAsia="Calibri" w:hAnsi="Arial" w:cs="Arial"/>
          <w:sz w:val="18"/>
          <w:szCs w:val="18"/>
        </w:rPr>
        <w:t xml:space="preserve">, and </w:t>
      </w:r>
      <w:r>
        <w:rPr>
          <w:rFonts w:ascii="Arial" w:hAnsi="Arial" w:cs="Arial"/>
          <w:sz w:val="18"/>
          <w:szCs w:val="18"/>
        </w:rPr>
        <w:t xml:space="preserve">Medicaid in pregnancy </w:t>
      </w:r>
    </w:p>
    <w:p w14:paraId="4D8DC217" w14:textId="2E42A946" w:rsidR="00440126" w:rsidRPr="0081092E" w:rsidRDefault="00440126" w:rsidP="00440126">
      <w:pPr>
        <w:spacing w:after="0" w:line="240" w:lineRule="auto"/>
        <w:rPr>
          <w:rFonts w:ascii="Arial" w:eastAsia="Calibri" w:hAnsi="Arial" w:cs="Arial"/>
          <w:sz w:val="18"/>
          <w:szCs w:val="18"/>
        </w:rPr>
      </w:pPr>
      <w:r w:rsidRPr="0081092E">
        <w:rPr>
          <w:rFonts w:ascii="Arial" w:eastAsia="Calibri" w:hAnsi="Arial" w:cs="Arial"/>
          <w:sz w:val="18"/>
          <w:szCs w:val="18"/>
          <w:vertAlign w:val="superscript"/>
        </w:rPr>
        <w:t>2</w:t>
      </w:r>
      <w:r w:rsidRPr="0081092E">
        <w:rPr>
          <w:rFonts w:ascii="Arial" w:eastAsia="Calibri" w:hAnsi="Arial" w:cs="Arial"/>
          <w:sz w:val="18"/>
          <w:szCs w:val="18"/>
        </w:rPr>
        <w:t>Male fetuses n=130 and female fetuses n=128. Q1 score=11, Q2 score= 12-13, Q3 score=14-17, Q4 score=18-42</w:t>
      </w:r>
    </w:p>
    <w:p w14:paraId="525BC419" w14:textId="77777777" w:rsidR="00440126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 w:rsidRPr="0081092E">
        <w:rPr>
          <w:rFonts w:ascii="Arial" w:eastAsia="Calibri" w:hAnsi="Arial" w:cs="Arial"/>
          <w:sz w:val="18"/>
          <w:szCs w:val="18"/>
          <w:vertAlign w:val="superscript"/>
        </w:rPr>
        <w:t>3</w:t>
      </w:r>
      <w:r w:rsidRPr="0081092E">
        <w:rPr>
          <w:rFonts w:ascii="Arial" w:eastAsia="Calibri" w:hAnsi="Arial" w:cs="Arial"/>
          <w:sz w:val="18"/>
          <w:szCs w:val="18"/>
        </w:rPr>
        <w:t>Male fetuses n=131 and female fetuses n=129. None score=7, any score &gt;7</w:t>
      </w:r>
    </w:p>
    <w:p w14:paraId="257EC175" w14:textId="77777777" w:rsidR="00440126" w:rsidRPr="00A83A8F" w:rsidRDefault="00440126" w:rsidP="00440126">
      <w:pPr>
        <w:spacing w:after="0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B</w:t>
      </w:r>
      <w:r w:rsidRPr="00D51CC1">
        <w:rPr>
          <w:rFonts w:ascii="Arial" w:eastAsia="Calibri" w:hAnsi="Arial" w:cs="Arial"/>
          <w:sz w:val="18"/>
          <w:szCs w:val="18"/>
        </w:rPr>
        <w:t>olded entries indicate p&lt; 0.05</w:t>
      </w:r>
    </w:p>
    <w:bookmarkEnd w:id="3"/>
    <w:p w14:paraId="6B6F44BA" w14:textId="77777777" w:rsidR="00440126" w:rsidRDefault="00440126" w:rsidP="00440126">
      <w:pPr>
        <w:rPr>
          <w:rFonts w:ascii="Arial" w:eastAsia="Calibri" w:hAnsi="Arial" w:cs="Arial"/>
          <w:b/>
          <w:bCs/>
        </w:rPr>
      </w:pPr>
    </w:p>
    <w:p w14:paraId="075DF0C7" w14:textId="77777777" w:rsidR="00440126" w:rsidRDefault="00440126" w:rsidP="00872E6C">
      <w:pPr>
        <w:rPr>
          <w:rFonts w:ascii="Arial" w:hAnsi="Arial" w:cs="Arial"/>
          <w:b/>
          <w:bCs/>
        </w:rPr>
      </w:pPr>
    </w:p>
    <w:p w14:paraId="4A7203B2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13556504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455D1197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14D26302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40429CAD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6F576CBF" w14:textId="77777777" w:rsidR="0022335A" w:rsidRDefault="0022335A" w:rsidP="00872E6C">
      <w:pPr>
        <w:rPr>
          <w:rFonts w:ascii="Arial" w:hAnsi="Arial" w:cs="Arial"/>
          <w:b/>
          <w:bCs/>
        </w:rPr>
      </w:pPr>
    </w:p>
    <w:p w14:paraId="08D49A66" w14:textId="77777777" w:rsidR="00932F80" w:rsidRDefault="00932F80" w:rsidP="00872E6C">
      <w:pPr>
        <w:rPr>
          <w:rFonts w:ascii="Arial" w:hAnsi="Arial" w:cs="Arial"/>
          <w:b/>
          <w:bCs/>
        </w:rPr>
      </w:pPr>
    </w:p>
    <w:p w14:paraId="429EFA04" w14:textId="3D4CD78F" w:rsidR="00872E6C" w:rsidRPr="000B5548" w:rsidRDefault="00872E6C" w:rsidP="00872E6C">
      <w:pPr>
        <w:rPr>
          <w:rFonts w:ascii="Arial" w:hAnsi="Arial" w:cs="Arial"/>
          <w:b/>
          <w:bCs/>
        </w:rPr>
      </w:pPr>
      <w:r w:rsidRPr="000B5548">
        <w:rPr>
          <w:rFonts w:ascii="Arial" w:hAnsi="Arial" w:cs="Arial"/>
          <w:b/>
          <w:bCs/>
        </w:rPr>
        <w:lastRenderedPageBreak/>
        <w:t xml:space="preserve">Supplemental Table </w:t>
      </w:r>
      <w:r w:rsidR="00440126">
        <w:rPr>
          <w:rFonts w:ascii="Arial" w:hAnsi="Arial" w:cs="Arial"/>
          <w:b/>
          <w:bCs/>
        </w:rPr>
        <w:t>3</w:t>
      </w:r>
      <w:r w:rsidRPr="000B5548">
        <w:rPr>
          <w:rFonts w:ascii="Arial" w:hAnsi="Arial" w:cs="Arial"/>
          <w:b/>
          <w:bCs/>
        </w:rPr>
        <w:t>: Adjusted</w:t>
      </w:r>
      <w:r w:rsidRPr="000B5548">
        <w:rPr>
          <w:rFonts w:ascii="Arial" w:hAnsi="Arial" w:cs="Arial"/>
          <w:b/>
          <w:bCs/>
          <w:vertAlign w:val="superscript"/>
        </w:rPr>
        <w:t>1</w:t>
      </w:r>
      <w:r w:rsidRPr="000B554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inear regression models</w:t>
      </w:r>
      <w:r w:rsidRPr="000B5548">
        <w:rPr>
          <w:rFonts w:ascii="Arial" w:hAnsi="Arial" w:cs="Arial"/>
          <w:b/>
          <w:bCs/>
        </w:rPr>
        <w:t xml:space="preserve"> examining neighborhood stress and hormone</w:t>
      </w:r>
      <w:r w:rsidR="00741631">
        <w:rPr>
          <w:rFonts w:ascii="Arial" w:hAnsi="Arial" w:cs="Arial"/>
          <w:b/>
          <w:bCs/>
        </w:rPr>
        <w:t xml:space="preserve"> concentrations</w:t>
      </w:r>
      <w:r w:rsidRPr="000B554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in </w:t>
      </w:r>
      <w:r w:rsidR="00A23E76">
        <w:rPr>
          <w:rFonts w:ascii="Arial" w:hAnsi="Arial" w:cs="Arial"/>
          <w:b/>
          <w:bCs/>
        </w:rPr>
        <w:t>1</w:t>
      </w:r>
      <w:r w:rsidR="006054DF" w:rsidRPr="006054DF">
        <w:rPr>
          <w:rFonts w:ascii="Arial" w:hAnsi="Arial" w:cs="Arial"/>
          <w:b/>
          <w:bCs/>
          <w:vertAlign w:val="superscript"/>
        </w:rPr>
        <w:t>st</w:t>
      </w:r>
      <w:r w:rsidR="00A23E76">
        <w:rPr>
          <w:rFonts w:ascii="Arial" w:hAnsi="Arial" w:cs="Arial"/>
          <w:b/>
          <w:bCs/>
        </w:rPr>
        <w:t xml:space="preserve"> and 2</w:t>
      </w:r>
      <w:r w:rsidR="00A23E76" w:rsidRPr="00F26E65">
        <w:rPr>
          <w:rFonts w:ascii="Arial" w:hAnsi="Arial" w:cs="Arial"/>
          <w:b/>
          <w:bCs/>
          <w:vertAlign w:val="superscript"/>
        </w:rPr>
        <w:t>nd</w:t>
      </w:r>
      <w:r w:rsidR="00A23E76">
        <w:rPr>
          <w:rFonts w:ascii="Arial" w:hAnsi="Arial" w:cs="Arial"/>
          <w:b/>
          <w:bCs/>
        </w:rPr>
        <w:t xml:space="preserve"> trimesters</w:t>
      </w:r>
      <w:r w:rsidRPr="000B5548">
        <w:rPr>
          <w:rFonts w:ascii="Arial" w:hAnsi="Arial" w:cs="Arial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18"/>
        <w:tblW w:w="43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1421"/>
        <w:gridCol w:w="1422"/>
        <w:gridCol w:w="1422"/>
        <w:gridCol w:w="1422"/>
        <w:gridCol w:w="1422"/>
        <w:gridCol w:w="1422"/>
        <w:gridCol w:w="1422"/>
        <w:gridCol w:w="1422"/>
        <w:gridCol w:w="1422"/>
        <w:gridCol w:w="1422"/>
      </w:tblGrid>
      <w:tr w:rsidR="001A0996" w:rsidRPr="000B5548" w14:paraId="359E048C" w14:textId="77777777" w:rsidTr="001A0996">
        <w:trPr>
          <w:trHeight w:val="377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1D02C" w14:textId="77777777" w:rsidR="001A0996" w:rsidRPr="000B5548" w:rsidRDefault="001A0996" w:rsidP="00EE329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50973" w14:textId="41F936AF" w:rsidR="001A0996" w:rsidRPr="00367D14" w:rsidRDefault="001A0996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202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otal Testosterone 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T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082CD" w14:textId="7FBF151C" w:rsidR="001A0996" w:rsidRPr="00367D14" w:rsidRDefault="001A0996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ee Testosterone 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</w:t>
            </w: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56709C" w14:textId="33D568D5" w:rsidR="001A0996" w:rsidRPr="001A0996" w:rsidRDefault="001A0996" w:rsidP="001A099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53C5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rone 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E1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91E4D" w14:textId="4387AE9C" w:rsidR="001A0996" w:rsidRPr="00612A46" w:rsidRDefault="001A0996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radiol 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E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2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44E56" w14:textId="041F9298" w:rsidR="001A0996" w:rsidRPr="00612A46" w:rsidRDefault="001A0996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109D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striol 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E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3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EE329F" w:rsidRPr="000B5548" w14:paraId="6CAC4DEE" w14:textId="77777777" w:rsidTr="001A0996">
        <w:trPr>
          <w:trHeight w:val="305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13765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6CA93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63BAD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C2041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E579A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F3575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A2E0D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557DA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829B3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49A43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EB4D6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E329F" w:rsidRPr="000B5548" w14:paraId="284E4DC5" w14:textId="77777777" w:rsidTr="001A0996">
        <w:trPr>
          <w:trHeight w:val="548"/>
        </w:trPr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69BA6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DF04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5EF74D0C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3B839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36CF4E01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05A66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24C8D352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FC994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0C515F9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8B7D0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71E095E7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3BBF9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6EAF1F70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5FFAD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313E709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1CAB6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7F7A8600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739EB2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609BCD5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1185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14AF68A5" w14:textId="77777777" w:rsidR="00EE329F" w:rsidRPr="00367D14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EE329F" w:rsidRPr="000B5548" w14:paraId="29E5EB5A" w14:textId="77777777" w:rsidTr="001A0996">
        <w:trPr>
          <w:trHeight w:val="368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0A5183" w14:textId="77777777" w:rsidR="00EE329F" w:rsidRPr="00367D14" w:rsidRDefault="00EE329F" w:rsidP="00EE329F">
            <w:pPr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>Neighborhood Disord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>; REF=Q1</w:t>
            </w:r>
          </w:p>
        </w:tc>
      </w:tr>
      <w:tr w:rsidR="00EE329F" w:rsidRPr="000B5548" w14:paraId="5FE083A3" w14:textId="77777777" w:rsidTr="001A0996">
        <w:trPr>
          <w:trHeight w:val="544"/>
        </w:trPr>
        <w:tc>
          <w:tcPr>
            <w:tcW w:w="270" w:type="pct"/>
            <w:shd w:val="clear" w:color="auto" w:fill="auto"/>
            <w:vAlign w:val="center"/>
          </w:tcPr>
          <w:p w14:paraId="7482B096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4BD62FA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35.11</w:t>
            </w:r>
          </w:p>
          <w:p w14:paraId="008AEDA9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(9.61, 66.56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6FC4172" w14:textId="77777777" w:rsidR="00932F80" w:rsidRDefault="00EE329F" w:rsidP="00EE329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40.40 </w:t>
            </w:r>
          </w:p>
          <w:p w14:paraId="6CCC21E4" w14:textId="5F33F2F3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(13.36, 73.8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E3D1C31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1.11 </w:t>
            </w:r>
          </w:p>
          <w:p w14:paraId="396F6CA0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0.18, 8.8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2A71477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2.74 </w:t>
            </w:r>
          </w:p>
          <w:p w14:paraId="5EC8C0A4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1.34, 6.70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6934240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3.85 </w:t>
            </w:r>
          </w:p>
          <w:p w14:paraId="6A616697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4.45, 22.3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5A9AAC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0.91 </w:t>
            </w:r>
          </w:p>
          <w:p w14:paraId="4909CB7E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9.96, 27.22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7D07EE3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7.69 </w:t>
            </w:r>
          </w:p>
          <w:p w14:paraId="34A08356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1.58, 8.6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CDB4EE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2.62 </w:t>
            </w:r>
          </w:p>
          <w:p w14:paraId="546F2439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0.18, 17.25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6CD87E8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4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55E3AA05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.08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, 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9FE5A62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7.94 </w:t>
            </w:r>
          </w:p>
          <w:p w14:paraId="4DDE2FE7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5.20, 22.91)</w:t>
            </w:r>
          </w:p>
        </w:tc>
      </w:tr>
      <w:tr w:rsidR="00EE329F" w:rsidRPr="000B5548" w14:paraId="665C53D6" w14:textId="77777777" w:rsidTr="001A0996">
        <w:trPr>
          <w:trHeight w:val="544"/>
        </w:trPr>
        <w:tc>
          <w:tcPr>
            <w:tcW w:w="270" w:type="pct"/>
            <w:shd w:val="clear" w:color="auto" w:fill="auto"/>
            <w:vAlign w:val="center"/>
          </w:tcPr>
          <w:p w14:paraId="4326F26F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82F6D95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20.06</w:t>
            </w:r>
          </w:p>
          <w:p w14:paraId="5E8BBE20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.11, 47.26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209B907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18.41 </w:t>
            </w:r>
          </w:p>
          <w:p w14:paraId="3A0C0E7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3.88, 45.8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7B94E684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4.41 </w:t>
            </w:r>
          </w:p>
          <w:p w14:paraId="1A5C41A1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2.97, 4.9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04E71B6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3.07 </w:t>
            </w:r>
          </w:p>
          <w:p w14:paraId="3C6D441C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1.44, 6.09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6DABCB7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5.33 </w:t>
            </w:r>
          </w:p>
          <w:p w14:paraId="50868A74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5.17, 19.78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47A530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0.32 </w:t>
            </w:r>
          </w:p>
          <w:p w14:paraId="73D08ABC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0.48, 24.95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226741E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9.07 </w:t>
            </w:r>
          </w:p>
          <w:p w14:paraId="6E586BF9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2.45, 6.62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133119D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0.44 </w:t>
            </w:r>
          </w:p>
          <w:p w14:paraId="2F378C14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1.80, 14.3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1059F28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4FB7645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8.78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.84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49927C1C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0.38 </w:t>
            </w:r>
          </w:p>
          <w:p w14:paraId="13B01D2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1.56, 13.93)</w:t>
            </w:r>
          </w:p>
        </w:tc>
      </w:tr>
      <w:tr w:rsidR="00EE329F" w:rsidRPr="000B5548" w14:paraId="58C1F8F1" w14:textId="77777777" w:rsidTr="001A0996">
        <w:trPr>
          <w:trHeight w:val="544"/>
        </w:trPr>
        <w:tc>
          <w:tcPr>
            <w:tcW w:w="270" w:type="pct"/>
            <w:shd w:val="clear" w:color="auto" w:fill="auto"/>
            <w:vAlign w:val="center"/>
          </w:tcPr>
          <w:p w14:paraId="7F0928AE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1D6AA9A7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19.46</w:t>
            </w:r>
          </w:p>
          <w:p w14:paraId="1FFB2AA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5.13, 50.43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1A14C34" w14:textId="77777777" w:rsidR="00EE329F" w:rsidRPr="00932F80" w:rsidRDefault="00EE329F" w:rsidP="00EE329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932F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7.71 </w:t>
            </w:r>
          </w:p>
          <w:p w14:paraId="23F50517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.87, 61.68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9D0FE8E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7.92 </w:t>
            </w:r>
          </w:p>
          <w:p w14:paraId="31C2393C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7.17, 2.3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31A7201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3.80 </w:t>
            </w:r>
          </w:p>
          <w:p w14:paraId="289438DD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3.13, 6.54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95643B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-10.00</w:t>
            </w:r>
          </w:p>
          <w:p w14:paraId="5D7109B4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30.99, 17.38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48E195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4.93 </w:t>
            </w:r>
          </w:p>
          <w:p w14:paraId="6A6F7F2A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6.36, 22.74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526E568F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11.79 </w:t>
            </w:r>
          </w:p>
          <w:p w14:paraId="6DFB7FCB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6.29, 5.58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64627266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4.37 </w:t>
            </w:r>
          </w:p>
          <w:p w14:paraId="2FCBA360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7.43, 10.77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2475811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4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60A54D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, 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0566E0E8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3.45 </w:t>
            </w:r>
          </w:p>
          <w:p w14:paraId="56CEDB5A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0.35, 19.38)</w:t>
            </w:r>
          </w:p>
        </w:tc>
      </w:tr>
      <w:tr w:rsidR="00EE329F" w:rsidRPr="000B5548" w14:paraId="2BFC0C20" w14:textId="77777777" w:rsidTr="001A0996">
        <w:trPr>
          <w:trHeight w:val="378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247808F3" w14:textId="77777777" w:rsidR="00EE329F" w:rsidRPr="005823B9" w:rsidRDefault="00EE329F" w:rsidP="00EE329F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Exposure to Violence</w:t>
            </w:r>
            <w:r w:rsidRPr="005823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; REF=none</w:t>
            </w:r>
          </w:p>
        </w:tc>
      </w:tr>
      <w:tr w:rsidR="00EE329F" w:rsidRPr="000B5548" w14:paraId="54892156" w14:textId="77777777" w:rsidTr="001A0996">
        <w:trPr>
          <w:trHeight w:val="519"/>
        </w:trPr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9E3CA" w14:textId="77777777" w:rsidR="00EE329F" w:rsidRPr="000B5548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Any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4B71E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2.90 </w:t>
            </w:r>
          </w:p>
          <w:p w14:paraId="7901C1C0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5.96, 25.99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72EA5F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3.57 </w:t>
            </w:r>
          </w:p>
          <w:p w14:paraId="7A960FA8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15.71, 27.26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3955E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B16CD">
              <w:rPr>
                <w:rFonts w:ascii="Arial" w:hAnsi="Arial" w:cs="Arial"/>
                <w:color w:val="000000"/>
                <w:sz w:val="18"/>
                <w:szCs w:val="18"/>
              </w:rPr>
              <w:t xml:space="preserve">-2.95 </w:t>
            </w:r>
          </w:p>
          <w:p w14:paraId="5AE6225F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16CD">
              <w:rPr>
                <w:rFonts w:ascii="Arial" w:hAnsi="Arial" w:cs="Arial"/>
                <w:color w:val="000000"/>
                <w:sz w:val="18"/>
                <w:szCs w:val="18"/>
              </w:rPr>
              <w:t>(-11.50, 6.44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C16D94" w14:textId="77777777" w:rsidR="00EE329F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 xml:space="preserve">-0.08 </w:t>
            </w:r>
          </w:p>
          <w:p w14:paraId="1C95A328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sz w:val="18"/>
                <w:szCs w:val="18"/>
              </w:rPr>
              <w:t>(-8.48, 9.11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0E796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17.10 </w:t>
            </w:r>
          </w:p>
          <w:p w14:paraId="3EE125DB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6.92, 47.31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61D85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4.05 </w:t>
            </w:r>
          </w:p>
          <w:p w14:paraId="745764C9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6.33, 29.40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25B52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13.01 </w:t>
            </w:r>
          </w:p>
          <w:p w14:paraId="56362CA2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3.40, 32.20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B2681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4.31 </w:t>
            </w:r>
          </w:p>
          <w:p w14:paraId="7EE11307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8.01, 18.28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3F09A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.16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7B51FD90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3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, 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.02</w:t>
            </w: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9714E" w14:textId="77777777" w:rsidR="00EE329F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 xml:space="preserve">-5.12 </w:t>
            </w:r>
          </w:p>
          <w:p w14:paraId="34FC77B5" w14:textId="77777777" w:rsidR="00EE329F" w:rsidRPr="005823B9" w:rsidRDefault="00EE329F" w:rsidP="00EE329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823B9">
              <w:rPr>
                <w:rFonts w:ascii="Arial" w:hAnsi="Arial" w:cs="Arial"/>
                <w:color w:val="000000"/>
                <w:sz w:val="18"/>
                <w:szCs w:val="18"/>
              </w:rPr>
              <w:t>(-16.12, 7.32)</w:t>
            </w:r>
          </w:p>
        </w:tc>
      </w:tr>
    </w:tbl>
    <w:p w14:paraId="5F0789BF" w14:textId="77777777" w:rsidR="00D87D48" w:rsidRDefault="00D87D48" w:rsidP="000B5548"/>
    <w:p w14:paraId="69012C7A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DC415A7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2968633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3CE7529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0308251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121EA94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216C99E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47E76EA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6D585F3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2FDC895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6D91918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0074380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3E375680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6E18DAE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7F7DA29B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1151751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2961386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2EF59E9" w14:textId="77777777" w:rsidR="00EE329F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3167CD8" w14:textId="3280ABDE" w:rsidR="00F26E65" w:rsidRDefault="00F26E65" w:rsidP="00EE329F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83D599F" w14:textId="03A623F3" w:rsidR="00EE329F" w:rsidRPr="000B5548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B5548">
        <w:rPr>
          <w:rFonts w:ascii="Arial" w:hAnsi="Arial" w:cs="Arial"/>
          <w:sz w:val="18"/>
          <w:szCs w:val="18"/>
        </w:rPr>
        <w:t xml:space="preserve">Abbreviations: T1- Trimester 1, T2- Trimester 2, %Δ-Percent Change, CI- Confidence Interval </w:t>
      </w:r>
    </w:p>
    <w:p w14:paraId="34A3D858" w14:textId="36BAEA83" w:rsidR="00EE329F" w:rsidRPr="000B5548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B5548">
        <w:rPr>
          <w:rFonts w:ascii="Arial" w:hAnsi="Arial" w:cs="Arial"/>
          <w:sz w:val="18"/>
          <w:szCs w:val="18"/>
          <w:vertAlign w:val="superscript"/>
        </w:rPr>
        <w:t>1</w:t>
      </w:r>
      <w:r w:rsidRPr="000B5548">
        <w:rPr>
          <w:rFonts w:ascii="Arial" w:hAnsi="Arial" w:cs="Arial"/>
          <w:sz w:val="18"/>
          <w:szCs w:val="18"/>
        </w:rPr>
        <w:t xml:space="preserve">Models adjusted for maternal age, </w:t>
      </w:r>
      <w:r>
        <w:rPr>
          <w:rFonts w:ascii="Arial" w:hAnsi="Arial" w:cs="Arial"/>
          <w:sz w:val="18"/>
          <w:szCs w:val="18"/>
        </w:rPr>
        <w:t xml:space="preserve">early </w:t>
      </w:r>
      <w:r w:rsidRPr="000B5548">
        <w:rPr>
          <w:rFonts w:ascii="Arial" w:hAnsi="Arial" w:cs="Arial"/>
          <w:sz w:val="18"/>
          <w:szCs w:val="18"/>
        </w:rPr>
        <w:t xml:space="preserve">pregnancy BMI, </w:t>
      </w:r>
      <w:r>
        <w:rPr>
          <w:rFonts w:ascii="Arial" w:hAnsi="Arial" w:cs="Arial"/>
          <w:sz w:val="18"/>
          <w:szCs w:val="18"/>
        </w:rPr>
        <w:t xml:space="preserve">gestational age </w:t>
      </w:r>
      <w:r w:rsidRPr="000B5548">
        <w:rPr>
          <w:rFonts w:ascii="Arial" w:hAnsi="Arial" w:cs="Arial"/>
          <w:sz w:val="18"/>
          <w:szCs w:val="18"/>
        </w:rPr>
        <w:t>at blood sample, fetal sex, parity, maternal race, maternal ethnicity, highest maternal educational level</w:t>
      </w:r>
      <w:r>
        <w:rPr>
          <w:rFonts w:ascii="Arial" w:hAnsi="Arial" w:cs="Arial"/>
          <w:sz w:val="18"/>
          <w:szCs w:val="18"/>
        </w:rPr>
        <w:t xml:space="preserve">, and </w:t>
      </w:r>
      <w:r w:rsidR="00741631">
        <w:rPr>
          <w:rFonts w:ascii="Arial" w:hAnsi="Arial" w:cs="Arial"/>
          <w:sz w:val="18"/>
          <w:szCs w:val="18"/>
        </w:rPr>
        <w:t>Medicaid in pregnancy</w:t>
      </w:r>
      <w:r>
        <w:rPr>
          <w:rFonts w:ascii="Arial" w:hAnsi="Arial" w:cs="Arial"/>
          <w:sz w:val="18"/>
          <w:szCs w:val="18"/>
        </w:rPr>
        <w:t xml:space="preserve"> </w:t>
      </w:r>
    </w:p>
    <w:p w14:paraId="0CAF688F" w14:textId="314DC2C9" w:rsidR="00EE329F" w:rsidRPr="000B5548" w:rsidRDefault="00EE329F" w:rsidP="00EE329F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0B5548">
        <w:rPr>
          <w:rFonts w:ascii="Arial" w:hAnsi="Arial" w:cs="Arial"/>
          <w:sz w:val="18"/>
          <w:szCs w:val="18"/>
        </w:rPr>
        <w:t>T1: n=256, T2: n=258</w:t>
      </w:r>
      <w:r>
        <w:rPr>
          <w:rFonts w:ascii="Arial" w:hAnsi="Arial" w:cs="Arial"/>
          <w:sz w:val="18"/>
          <w:szCs w:val="18"/>
        </w:rPr>
        <w:t>.</w:t>
      </w:r>
      <w:r w:rsidRPr="000B5548">
        <w:rPr>
          <w:rFonts w:ascii="Arial" w:hAnsi="Arial" w:cs="Arial"/>
          <w:sz w:val="18"/>
          <w:szCs w:val="18"/>
        </w:rPr>
        <w:t xml:space="preserve">  Q1 score=11, Q2 score= 12-13, Q3 score=14-17, Q4 score=18-42</w:t>
      </w:r>
    </w:p>
    <w:p w14:paraId="404AFF74" w14:textId="48A4D45C" w:rsidR="00EE329F" w:rsidRPr="000B5548" w:rsidRDefault="00EE329F" w:rsidP="00EE329F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0B5548">
        <w:rPr>
          <w:rFonts w:ascii="Arial" w:hAnsi="Arial" w:cs="Arial"/>
          <w:sz w:val="18"/>
          <w:szCs w:val="18"/>
        </w:rPr>
        <w:t>T1: n= 258, T2: n=260. None score=7, any score &gt;7</w:t>
      </w:r>
    </w:p>
    <w:p w14:paraId="1836E640" w14:textId="77777777" w:rsidR="00EE329F" w:rsidRPr="00A83A8F" w:rsidRDefault="00EE329F" w:rsidP="00EE329F">
      <w:pPr>
        <w:spacing w:after="0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B</w:t>
      </w:r>
      <w:r w:rsidRPr="00D51CC1">
        <w:rPr>
          <w:rFonts w:ascii="Arial" w:eastAsia="Calibri" w:hAnsi="Arial" w:cs="Arial"/>
          <w:sz w:val="18"/>
          <w:szCs w:val="18"/>
        </w:rPr>
        <w:t>olded entries indicate p&lt; 0.05</w:t>
      </w:r>
    </w:p>
    <w:p w14:paraId="7BEE3BA8" w14:textId="77777777" w:rsidR="00EE329F" w:rsidRDefault="00EE329F" w:rsidP="000B5548"/>
    <w:p w14:paraId="2858701F" w14:textId="77777777" w:rsidR="00EA3392" w:rsidRDefault="00EA3392" w:rsidP="000B5548"/>
    <w:p w14:paraId="0845AE2D" w14:textId="77777777" w:rsidR="00EA3392" w:rsidRDefault="00EA3392" w:rsidP="000B5548"/>
    <w:p w14:paraId="180D691A" w14:textId="77777777" w:rsidR="00EA3392" w:rsidRDefault="00EA3392" w:rsidP="000B5548"/>
    <w:p w14:paraId="0630A134" w14:textId="77777777" w:rsidR="007E6ED2" w:rsidRDefault="007E6ED2" w:rsidP="000B5548"/>
    <w:p w14:paraId="07CCD1F7" w14:textId="77777777" w:rsidR="00EA3392" w:rsidRDefault="00EA3392" w:rsidP="000B5548"/>
    <w:p w14:paraId="0E5AAEAD" w14:textId="77777777" w:rsidR="0028281E" w:rsidRDefault="0028281E" w:rsidP="000B5548"/>
    <w:p w14:paraId="797EB33A" w14:textId="4AB2FCAB" w:rsidR="00825BEB" w:rsidRPr="00F26E65" w:rsidRDefault="0038711B" w:rsidP="000B554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="00034FDA" w:rsidRPr="003B61F9">
        <w:rPr>
          <w:rFonts w:ascii="Arial" w:hAnsi="Arial" w:cs="Arial"/>
          <w:b/>
          <w:bCs/>
        </w:rPr>
        <w:t xml:space="preserve">Table </w:t>
      </w:r>
      <w:r w:rsidR="00440126">
        <w:rPr>
          <w:rFonts w:ascii="Arial" w:hAnsi="Arial" w:cs="Arial"/>
          <w:b/>
          <w:bCs/>
        </w:rPr>
        <w:t>4</w:t>
      </w:r>
      <w:r w:rsidR="00034FDA" w:rsidRPr="003B61F9">
        <w:rPr>
          <w:rFonts w:ascii="Arial" w:hAnsi="Arial" w:cs="Arial"/>
          <w:b/>
          <w:bCs/>
        </w:rPr>
        <w:t xml:space="preserve">: LMMs examining associations between neighborhood stress and hormone concentrations </w:t>
      </w:r>
      <w:r w:rsidR="00741631">
        <w:rPr>
          <w:rFonts w:ascii="Arial" w:hAnsi="Arial" w:cs="Arial"/>
          <w:b/>
          <w:bCs/>
        </w:rPr>
        <w:t>across</w:t>
      </w:r>
      <w:r w:rsidR="00034FDA" w:rsidRPr="003B61F9">
        <w:rPr>
          <w:rFonts w:ascii="Arial" w:hAnsi="Arial" w:cs="Arial"/>
          <w:b/>
          <w:bCs/>
        </w:rPr>
        <w:t xml:space="preserve"> pregnancy</w:t>
      </w:r>
      <w:r w:rsidR="00034FDA">
        <w:rPr>
          <w:rFonts w:ascii="Arial" w:hAnsi="Arial" w:cs="Arial"/>
          <w:b/>
          <w:bCs/>
        </w:rPr>
        <w:t xml:space="preserve"> excluding participants who</w:t>
      </w:r>
      <w:r w:rsidR="0028281E">
        <w:rPr>
          <w:rFonts w:ascii="Arial" w:hAnsi="Arial" w:cs="Arial"/>
          <w:b/>
          <w:bCs/>
        </w:rPr>
        <w:t xml:space="preserve"> relocated</w:t>
      </w:r>
      <w:r w:rsidR="00034FDA" w:rsidRPr="003B61F9">
        <w:rPr>
          <w:rFonts w:ascii="Arial" w:hAnsi="Arial" w:cs="Arial"/>
          <w:b/>
          <w:bCs/>
        </w:rPr>
        <w:t>.</w:t>
      </w:r>
    </w:p>
    <w:tbl>
      <w:tblPr>
        <w:tblStyle w:val="TableGrid"/>
        <w:tblW w:w="48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1601"/>
        <w:gridCol w:w="1600"/>
        <w:gridCol w:w="1600"/>
        <w:gridCol w:w="1604"/>
        <w:gridCol w:w="1600"/>
        <w:gridCol w:w="1600"/>
        <w:gridCol w:w="1600"/>
        <w:gridCol w:w="1604"/>
        <w:gridCol w:w="1600"/>
        <w:gridCol w:w="1604"/>
      </w:tblGrid>
      <w:tr w:rsidR="00E16DCC" w:rsidRPr="003B61F9" w14:paraId="4198A192" w14:textId="77777777" w:rsidTr="00612A46">
        <w:trPr>
          <w:trHeight w:val="449"/>
        </w:trPr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A8EA3" w14:textId="77777777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8EA636" w14:textId="26DA8A46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Testosterone (T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B126E" w14:textId="37FCE8DC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ree Testosterone (F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4EC1E7" w14:textId="0DFC9083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one (E1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1A0BE" w14:textId="27172BAC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adiol (E2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09387" w14:textId="137DF416" w:rsidR="00E16DCC" w:rsidRPr="003B61F9" w:rsidRDefault="00E16DC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iol (E3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12A46" w:rsidRPr="003B61F9" w14:paraId="455EF5A3" w14:textId="77777777" w:rsidTr="00612A46">
        <w:trPr>
          <w:trHeight w:val="503"/>
        </w:trPr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B3DE0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17A10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Crude</w:t>
            </w:r>
          </w:p>
          <w:p w14:paraId="49B4A0C9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892B4B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Adjusted</w:t>
            </w:r>
            <w:r w:rsidRPr="003B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764EA1C7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13EB6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Crude</w:t>
            </w:r>
          </w:p>
          <w:p w14:paraId="61EFA9DA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53F2F3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Adjusted</w:t>
            </w:r>
            <w:r w:rsidRPr="003B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299C3D8E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22BED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Crude</w:t>
            </w:r>
          </w:p>
          <w:p w14:paraId="0A8C1DE9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41BF5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Adjusted</w:t>
            </w:r>
            <w:r w:rsidRPr="003B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67915533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E8581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Crude</w:t>
            </w:r>
          </w:p>
          <w:p w14:paraId="09D488FF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85E07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Adjusted</w:t>
            </w:r>
            <w:r w:rsidRPr="003B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255BFFA5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B3342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Crude</w:t>
            </w:r>
          </w:p>
          <w:p w14:paraId="0C9A4E69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BEC70C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Adjusted</w:t>
            </w:r>
            <w:r w:rsidRPr="003B61F9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  <w:p w14:paraId="2FE6D3FA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%Δ (95% CI)</w:t>
            </w:r>
          </w:p>
        </w:tc>
      </w:tr>
      <w:tr w:rsidR="00825BEB" w:rsidRPr="003B61F9" w14:paraId="5CE69A84" w14:textId="77777777" w:rsidTr="00612A46">
        <w:trPr>
          <w:trHeight w:val="467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02438E" w14:textId="5531B183" w:rsidR="00825BEB" w:rsidRPr="003B61F9" w:rsidRDefault="00825BEB" w:rsidP="009B1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61F9">
              <w:rPr>
                <w:rFonts w:ascii="Arial" w:hAnsi="Arial" w:cs="Arial"/>
                <w:b/>
                <w:bCs/>
                <w:sz w:val="18"/>
                <w:szCs w:val="18"/>
              </w:rPr>
              <w:t>Neighborhood Disorder</w:t>
            </w:r>
            <w:r w:rsidRPr="003B61F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B61F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</w:t>
            </w:r>
            <w:r w:rsidR="002C56DA">
              <w:rPr>
                <w:rFonts w:ascii="Arial" w:hAnsi="Arial" w:cs="Arial"/>
                <w:b/>
                <w:bCs/>
                <w:sz w:val="18"/>
                <w:szCs w:val="18"/>
              </w:rPr>
              <w:t>34</w:t>
            </w:r>
            <w:r w:rsidRPr="003B61F9">
              <w:rPr>
                <w:rFonts w:ascii="Arial" w:hAnsi="Arial" w:cs="Arial"/>
                <w:b/>
                <w:bCs/>
                <w:sz w:val="18"/>
                <w:szCs w:val="18"/>
              </w:rPr>
              <w:t>); REF=Q1</w:t>
            </w:r>
          </w:p>
        </w:tc>
      </w:tr>
      <w:tr w:rsidR="00612A46" w:rsidRPr="003B61F9" w14:paraId="0DAA482F" w14:textId="77777777" w:rsidTr="00612A46">
        <w:trPr>
          <w:trHeight w:val="585"/>
        </w:trPr>
        <w:tc>
          <w:tcPr>
            <w:tcW w:w="217" w:type="pct"/>
            <w:shd w:val="clear" w:color="auto" w:fill="auto"/>
            <w:vAlign w:val="center"/>
          </w:tcPr>
          <w:p w14:paraId="15C2A46E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Q2</w:t>
            </w:r>
          </w:p>
          <w:p w14:paraId="672AC7B5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  <w:shd w:val="clear" w:color="auto" w:fill="auto"/>
            <w:vAlign w:val="center"/>
          </w:tcPr>
          <w:p w14:paraId="450F8ADF" w14:textId="5F65391D" w:rsidR="00932F80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4.31</w:t>
            </w:r>
          </w:p>
          <w:p w14:paraId="76EF4393" w14:textId="68CABF08" w:rsidR="00825BEB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25.11, 90.33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C9D891E" w14:textId="494CFB4E" w:rsidR="00932F80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41.92</w:t>
            </w:r>
          </w:p>
          <w:p w14:paraId="2EB5A0FC" w14:textId="4631B946" w:rsidR="00825BEB" w:rsidRPr="00993C11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15.92, 73.74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670440A4" w14:textId="2951BD26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5</w:t>
            </w:r>
          </w:p>
          <w:p w14:paraId="2378F149" w14:textId="42A24A2C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48, 6.25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1F1955F" w14:textId="3FD21E2A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5</w:t>
            </w:r>
          </w:p>
          <w:p w14:paraId="165A8CC1" w14:textId="3C94C25F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8.07, 6.0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5A50C37" w14:textId="7ADC1668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  <w:p w14:paraId="043B7FE8" w14:textId="1BFC35B4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52, 27.32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974B58A" w14:textId="68549C39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0</w:t>
            </w:r>
          </w:p>
          <w:p w14:paraId="06E3B1EB" w14:textId="155FDB82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1.79, 23.5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BDC4D1F" w14:textId="10FA2E12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6</w:t>
            </w:r>
          </w:p>
          <w:p w14:paraId="29B5F227" w14:textId="2D652229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</w:t>
            </w:r>
            <w:r w:rsidR="002C56DA">
              <w:rPr>
                <w:rFonts w:ascii="Arial" w:hAnsi="Arial" w:cs="Arial"/>
                <w:sz w:val="18"/>
                <w:szCs w:val="18"/>
              </w:rPr>
              <w:t>5.58, 23.90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653BD61" w14:textId="68C62993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9</w:t>
            </w:r>
          </w:p>
          <w:p w14:paraId="7D330102" w14:textId="28BC2E94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90, 19.23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77C1983" w14:textId="1535DFB8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3</w:t>
            </w:r>
          </w:p>
          <w:p w14:paraId="1DF30BBE" w14:textId="05A2895B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24, 24.81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28AAAC3" w14:textId="4ED45E39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8</w:t>
            </w:r>
          </w:p>
          <w:p w14:paraId="4F6FC375" w14:textId="7285D008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.69, 20.38)</w:t>
            </w:r>
          </w:p>
        </w:tc>
      </w:tr>
      <w:tr w:rsidR="00612A46" w:rsidRPr="003B61F9" w14:paraId="0B7FB39E" w14:textId="77777777" w:rsidTr="00612A46">
        <w:trPr>
          <w:trHeight w:val="585"/>
        </w:trPr>
        <w:tc>
          <w:tcPr>
            <w:tcW w:w="217" w:type="pct"/>
            <w:shd w:val="clear" w:color="auto" w:fill="auto"/>
            <w:vAlign w:val="center"/>
          </w:tcPr>
          <w:p w14:paraId="589FDD08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Q3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E860941" w14:textId="442F9C61" w:rsidR="00932F80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.08</w:t>
            </w:r>
          </w:p>
          <w:p w14:paraId="07DB2278" w14:textId="004F553F" w:rsidR="00825BEB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8.98, 64.9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0B5B6C7" w14:textId="718F0FC0" w:rsidR="00932F80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26.55</w:t>
            </w:r>
          </w:p>
          <w:p w14:paraId="56F76AF3" w14:textId="11457567" w:rsidR="00825BEB" w:rsidRPr="00993C11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3.56, 54.6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D204088" w14:textId="185C22C7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60</w:t>
            </w:r>
          </w:p>
          <w:p w14:paraId="52B8C866" w14:textId="2930B86F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77, 0.00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F2C9675" w14:textId="21AEE0AC" w:rsidR="00932F80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80">
              <w:rPr>
                <w:rFonts w:ascii="Arial" w:hAnsi="Arial" w:cs="Arial"/>
                <w:b/>
                <w:bCs/>
                <w:sz w:val="18"/>
                <w:szCs w:val="18"/>
              </w:rPr>
              <w:t>-7.20</w:t>
            </w:r>
          </w:p>
          <w:p w14:paraId="2E6702EE" w14:textId="6D3B18A0" w:rsidR="00825BEB" w:rsidRPr="00932F80" w:rsidRDefault="002C56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32F80">
              <w:rPr>
                <w:rFonts w:ascii="Arial" w:hAnsi="Arial" w:cs="Arial"/>
                <w:b/>
                <w:bCs/>
                <w:sz w:val="18"/>
                <w:szCs w:val="18"/>
              </w:rPr>
              <w:t>(-13.55, -0.3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BF7BBE5" w14:textId="4CEDD8B0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1</w:t>
            </w:r>
          </w:p>
          <w:p w14:paraId="25AB642D" w14:textId="17D25AF2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4.84, 33.9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4E4A59B2" w14:textId="5B9EA63C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</w:t>
            </w:r>
          </w:p>
          <w:p w14:paraId="4D5F870A" w14:textId="7A920157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21, 31.8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7EFAE76D" w14:textId="705C44E1" w:rsidR="00932F80" w:rsidRDefault="00034FDA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</w:p>
          <w:p w14:paraId="107C4487" w14:textId="6D876A03" w:rsidR="00825BEB" w:rsidRPr="00993C11" w:rsidRDefault="00034FDA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6.20, 22.67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3619CE7" w14:textId="1ECB59F6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2</w:t>
            </w:r>
          </w:p>
          <w:p w14:paraId="6A533556" w14:textId="6595155E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6.00, 21.39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D642565" w14:textId="7A46ED55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6</w:t>
            </w:r>
          </w:p>
          <w:p w14:paraId="3E3A2BC5" w14:textId="7EEB8BEE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5.77, 18.71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558BB22" w14:textId="0E0BD436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1</w:t>
            </w:r>
          </w:p>
          <w:p w14:paraId="3B21672B" w14:textId="6CC5A506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6.14, 17.03)</w:t>
            </w:r>
          </w:p>
        </w:tc>
      </w:tr>
      <w:tr w:rsidR="00612A46" w:rsidRPr="003B61F9" w14:paraId="5DC0C9DC" w14:textId="77777777" w:rsidTr="00612A46">
        <w:trPr>
          <w:trHeight w:val="585"/>
        </w:trPr>
        <w:tc>
          <w:tcPr>
            <w:tcW w:w="217" w:type="pct"/>
            <w:shd w:val="clear" w:color="auto" w:fill="auto"/>
            <w:vAlign w:val="center"/>
          </w:tcPr>
          <w:p w14:paraId="3D1A6374" w14:textId="77777777" w:rsidR="00825BEB" w:rsidRPr="003B61F9" w:rsidRDefault="00825BEB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61F9">
              <w:rPr>
                <w:rFonts w:ascii="Arial" w:hAnsi="Arial" w:cs="Arial"/>
                <w:sz w:val="18"/>
                <w:szCs w:val="18"/>
              </w:rPr>
              <w:t>Q4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6B4FC98" w14:textId="76D8D8AE" w:rsidR="00932F80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57.66</w:t>
            </w:r>
          </w:p>
          <w:p w14:paraId="44261433" w14:textId="771E0BBB" w:rsidR="00825BEB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26.16, 97.03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2E4B13DB" w14:textId="77FD8CD5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25.21</w:t>
            </w:r>
          </w:p>
          <w:p w14:paraId="079C99CE" w14:textId="3C9B5650" w:rsidR="00825BEB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0.50, 57.57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039F4480" w14:textId="5510D0DF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82</w:t>
            </w:r>
          </w:p>
          <w:p w14:paraId="3164E402" w14:textId="695882D0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.64, 3.51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FE9F3CF" w14:textId="0129E0D8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36</w:t>
            </w:r>
          </w:p>
          <w:p w14:paraId="2CA7ED01" w14:textId="24851100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67, 1.58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EE38B75" w14:textId="3EA36C2D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6</w:t>
            </w:r>
          </w:p>
          <w:p w14:paraId="3632F902" w14:textId="69F0330E" w:rsidR="00825BEB" w:rsidRPr="00993C11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7.02, 35.05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8332488" w14:textId="1E79CC8C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0</w:t>
            </w:r>
          </w:p>
          <w:p w14:paraId="4B68369B" w14:textId="5D0D0985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32, 35.6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190FBDCF" w14:textId="41A8DFC4" w:rsidR="00932F80" w:rsidRDefault="00034FDA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4</w:t>
            </w:r>
          </w:p>
          <w:p w14:paraId="4376CF37" w14:textId="7A8D47FD" w:rsidR="00825BEB" w:rsidRPr="00993C11" w:rsidRDefault="00034FDA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5.35, 26.30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0F8F122" w14:textId="069D31EE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8</w:t>
            </w:r>
          </w:p>
          <w:p w14:paraId="0ECAE612" w14:textId="72CD1704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.63, 19.81)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57F0D3C8" w14:textId="57913520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  <w:p w14:paraId="3BA3F21A" w14:textId="498D9743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58, 13.35)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FDB7E37" w14:textId="78AFF945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0</w:t>
            </w:r>
          </w:p>
          <w:p w14:paraId="7ABDC879" w14:textId="78C099DC" w:rsidR="00825BEB" w:rsidRPr="00993C11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42, 16.67)</w:t>
            </w:r>
          </w:p>
        </w:tc>
      </w:tr>
      <w:tr w:rsidR="00825BEB" w:rsidRPr="003B61F9" w14:paraId="2FF3C460" w14:textId="77777777" w:rsidTr="00612A46">
        <w:trPr>
          <w:trHeight w:val="405"/>
        </w:trPr>
        <w:tc>
          <w:tcPr>
            <w:tcW w:w="5000" w:type="pct"/>
            <w:gridSpan w:val="11"/>
            <w:shd w:val="clear" w:color="auto" w:fill="auto"/>
            <w:vAlign w:val="center"/>
          </w:tcPr>
          <w:p w14:paraId="480CD929" w14:textId="1BED4E03" w:rsidR="00825BEB" w:rsidRPr="00993C11" w:rsidRDefault="00825BEB" w:rsidP="00932F80">
            <w:pPr>
              <w:rPr>
                <w:rFonts w:ascii="Arial" w:hAnsi="Arial" w:cs="Arial"/>
                <w:sz w:val="18"/>
                <w:szCs w:val="18"/>
              </w:rPr>
            </w:pP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Exposure to Violence</w:t>
            </w:r>
            <w:r w:rsidRPr="00993C1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2</w:t>
            </w:r>
            <w:r w:rsidR="002C56DA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  <w:r w:rsidRPr="00993C11">
              <w:rPr>
                <w:rFonts w:ascii="Arial" w:hAnsi="Arial" w:cs="Arial"/>
                <w:b/>
                <w:bCs/>
                <w:sz w:val="18"/>
                <w:szCs w:val="18"/>
              </w:rPr>
              <w:t>); REF=none</w:t>
            </w:r>
          </w:p>
        </w:tc>
      </w:tr>
      <w:tr w:rsidR="00612A46" w:rsidRPr="003B61F9" w14:paraId="08B6C726" w14:textId="77777777" w:rsidTr="00612A46">
        <w:trPr>
          <w:trHeight w:val="720"/>
        </w:trPr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EB851" w14:textId="77777777" w:rsidR="00034FDA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y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524B0" w14:textId="11FAB472" w:rsidR="00932F80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4. 59</w:t>
            </w:r>
          </w:p>
          <w:p w14:paraId="5BB1BFFC" w14:textId="784B3034" w:rsidR="00034FDA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11.74, 62.14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BAFD7C" w14:textId="59E92DF0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6.40</w:t>
            </w:r>
          </w:p>
          <w:p w14:paraId="4D1F081A" w14:textId="49DD600F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13.05, 30.20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9804F" w14:textId="619436B0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0.22</w:t>
            </w:r>
          </w:p>
          <w:p w14:paraId="3A86BA51" w14:textId="10139B4D" w:rsidR="00034FDA" w:rsidRP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5.67, 6.47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2B7E1" w14:textId="0E02EA5D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-1.71</w:t>
            </w:r>
          </w:p>
          <w:p w14:paraId="5DA68C57" w14:textId="47FC3E66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8.38, 5.45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30B60" w14:textId="20E59EE5" w:rsid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13.62</w:t>
            </w:r>
          </w:p>
          <w:p w14:paraId="5962DA6B" w14:textId="3A69EC82" w:rsidR="00034FDA" w:rsidRPr="00932F80" w:rsidRDefault="00034F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6.80, 38.51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E1087" w14:textId="240D7802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15.90</w:t>
            </w:r>
          </w:p>
          <w:p w14:paraId="40621B87" w14:textId="65F814AD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7.04, 44.51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E04D5" w14:textId="33C19CC6" w:rsidR="00932F80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.09</w:t>
            </w:r>
          </w:p>
          <w:p w14:paraId="0EC6F006" w14:textId="0BF15C49" w:rsidR="00034FDA" w:rsidRPr="00993C11" w:rsidRDefault="00034FDA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3.19, 30.60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73BEB" w14:textId="25A82CAD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11.15</w:t>
            </w:r>
          </w:p>
          <w:p w14:paraId="00F2D1D4" w14:textId="294788C8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2.01, 26.07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55DED" w14:textId="3FC6AD08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-3.46</w:t>
            </w:r>
          </w:p>
          <w:p w14:paraId="7E68559A" w14:textId="4CF995D1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12.93, 7.05)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33FBA" w14:textId="43E8F0FC" w:rsid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-1.13</w:t>
            </w:r>
          </w:p>
          <w:p w14:paraId="687A9D8A" w14:textId="69210F42" w:rsidR="00034FDA" w:rsidRPr="00932F80" w:rsidRDefault="002C56DA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32F80">
              <w:rPr>
                <w:rFonts w:ascii="Arial" w:hAnsi="Arial" w:cs="Arial"/>
                <w:sz w:val="18"/>
                <w:szCs w:val="18"/>
              </w:rPr>
              <w:t>(-11.35, 10.28)</w:t>
            </w:r>
          </w:p>
        </w:tc>
      </w:tr>
    </w:tbl>
    <w:p w14:paraId="7C4F9D55" w14:textId="77777777" w:rsidR="002C56DA" w:rsidRPr="00A83A8F" w:rsidRDefault="002C56DA" w:rsidP="002C56DA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</w:rPr>
        <w:t>Abbreviations: %Δ- Percent Change, CI- Confidence Interval</w:t>
      </w:r>
    </w:p>
    <w:p w14:paraId="1553BFB8" w14:textId="77777777" w:rsidR="002C56DA" w:rsidRPr="00A83A8F" w:rsidRDefault="002C56DA" w:rsidP="002C56DA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1</w:t>
      </w:r>
      <w:r w:rsidRPr="00A83A8F">
        <w:rPr>
          <w:rFonts w:ascii="Arial" w:eastAsia="Calibri" w:hAnsi="Arial" w:cs="Arial"/>
          <w:sz w:val="18"/>
          <w:szCs w:val="18"/>
        </w:rPr>
        <w:t xml:space="preserve">Adjusted for trimester, maternal age, </w:t>
      </w:r>
      <w:r>
        <w:rPr>
          <w:rFonts w:ascii="Arial" w:eastAsia="Calibri" w:hAnsi="Arial" w:cs="Arial"/>
          <w:sz w:val="18"/>
          <w:szCs w:val="18"/>
        </w:rPr>
        <w:t xml:space="preserve">early </w:t>
      </w:r>
      <w:r w:rsidRPr="00A83A8F">
        <w:rPr>
          <w:rFonts w:ascii="Arial" w:eastAsia="Calibri" w:hAnsi="Arial" w:cs="Arial"/>
          <w:sz w:val="18"/>
          <w:szCs w:val="18"/>
        </w:rPr>
        <w:t>pregnancy BMI, gestational age deviation, fetal sex, parity, maternal race, maternal ethnicity, highest maternal education level</w:t>
      </w:r>
      <w:r>
        <w:rPr>
          <w:rFonts w:ascii="Arial" w:eastAsia="Calibri" w:hAnsi="Arial" w:cs="Arial"/>
          <w:sz w:val="18"/>
          <w:szCs w:val="18"/>
        </w:rPr>
        <w:t xml:space="preserve">, and </w:t>
      </w:r>
      <w:r>
        <w:rPr>
          <w:rFonts w:ascii="Arial" w:hAnsi="Arial" w:cs="Arial"/>
          <w:sz w:val="18"/>
          <w:szCs w:val="18"/>
        </w:rPr>
        <w:t>Medicaid in pregnancy</w:t>
      </w:r>
    </w:p>
    <w:p w14:paraId="48EEA75F" w14:textId="77777777" w:rsidR="002C56DA" w:rsidRPr="00A83A8F" w:rsidRDefault="002C56DA" w:rsidP="002C56DA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2</w:t>
      </w:r>
      <w:r w:rsidRPr="00A83A8F">
        <w:rPr>
          <w:rFonts w:ascii="Arial" w:eastAsia="Calibri" w:hAnsi="Arial" w:cs="Arial"/>
          <w:sz w:val="18"/>
          <w:szCs w:val="18"/>
        </w:rPr>
        <w:t>Q1 score=11, Q2 score= 12-13, Q3 score=14-17, Q4 score=18-42</w:t>
      </w:r>
    </w:p>
    <w:p w14:paraId="0697C3D4" w14:textId="77777777" w:rsidR="002C56DA" w:rsidRDefault="002C56DA" w:rsidP="002C56DA">
      <w:pPr>
        <w:spacing w:after="0"/>
        <w:rPr>
          <w:rFonts w:ascii="Arial" w:eastAsia="Calibri" w:hAnsi="Arial" w:cs="Arial"/>
          <w:sz w:val="18"/>
          <w:szCs w:val="18"/>
        </w:rPr>
      </w:pPr>
      <w:r w:rsidRPr="00A83A8F">
        <w:rPr>
          <w:rFonts w:ascii="Arial" w:eastAsia="Calibri" w:hAnsi="Arial" w:cs="Arial"/>
          <w:sz w:val="18"/>
          <w:szCs w:val="18"/>
          <w:vertAlign w:val="superscript"/>
        </w:rPr>
        <w:t>3</w:t>
      </w:r>
      <w:r w:rsidRPr="00A83A8F">
        <w:rPr>
          <w:rFonts w:ascii="Arial" w:eastAsia="Calibri" w:hAnsi="Arial" w:cs="Arial"/>
          <w:sz w:val="18"/>
          <w:szCs w:val="18"/>
        </w:rPr>
        <w:t>None score=7, any score &gt;7</w:t>
      </w:r>
    </w:p>
    <w:p w14:paraId="0740471A" w14:textId="77777777" w:rsidR="002C56DA" w:rsidRPr="00A83A8F" w:rsidRDefault="002C56DA" w:rsidP="002C56DA">
      <w:pPr>
        <w:spacing w:after="0"/>
        <w:rPr>
          <w:rFonts w:ascii="Arial" w:eastAsia="Calibri" w:hAnsi="Arial" w:cs="Arial"/>
          <w:sz w:val="18"/>
          <w:szCs w:val="18"/>
        </w:rPr>
      </w:pPr>
      <w:bookmarkStart w:id="4" w:name="_Hlk142924142"/>
      <w:r>
        <w:rPr>
          <w:rFonts w:ascii="Arial" w:eastAsia="Calibri" w:hAnsi="Arial" w:cs="Arial"/>
          <w:sz w:val="18"/>
          <w:szCs w:val="18"/>
        </w:rPr>
        <w:t>B</w:t>
      </w:r>
      <w:r w:rsidRPr="00D51CC1">
        <w:rPr>
          <w:rFonts w:ascii="Arial" w:eastAsia="Calibri" w:hAnsi="Arial" w:cs="Arial"/>
          <w:sz w:val="18"/>
          <w:szCs w:val="18"/>
        </w:rPr>
        <w:t>olded entries indicate p&lt; 0.05</w:t>
      </w:r>
    </w:p>
    <w:bookmarkEnd w:id="4"/>
    <w:p w14:paraId="5DC779C9" w14:textId="77777777" w:rsidR="007E6ED2" w:rsidRDefault="007E6ED2" w:rsidP="007E6ED2">
      <w:pPr>
        <w:rPr>
          <w:rFonts w:ascii="Arial" w:hAnsi="Arial" w:cs="Arial"/>
          <w:b/>
          <w:bCs/>
        </w:rPr>
      </w:pPr>
    </w:p>
    <w:p w14:paraId="55FA341F" w14:textId="77777777" w:rsidR="002C56DA" w:rsidRDefault="002C56DA" w:rsidP="007E6ED2">
      <w:pPr>
        <w:rPr>
          <w:rFonts w:ascii="Arial" w:hAnsi="Arial" w:cs="Arial"/>
          <w:b/>
          <w:bCs/>
        </w:rPr>
      </w:pPr>
    </w:p>
    <w:p w14:paraId="4D23B5D6" w14:textId="77777777" w:rsidR="002C56DA" w:rsidRDefault="002C56DA" w:rsidP="007E6ED2">
      <w:pPr>
        <w:rPr>
          <w:rFonts w:ascii="Arial" w:hAnsi="Arial" w:cs="Arial"/>
          <w:b/>
          <w:bCs/>
        </w:rPr>
      </w:pPr>
    </w:p>
    <w:p w14:paraId="177C440F" w14:textId="77777777" w:rsidR="002C56DA" w:rsidRDefault="002C56DA" w:rsidP="007E6ED2">
      <w:pPr>
        <w:rPr>
          <w:rFonts w:ascii="Arial" w:hAnsi="Arial" w:cs="Arial"/>
          <w:b/>
          <w:bCs/>
        </w:rPr>
      </w:pPr>
    </w:p>
    <w:p w14:paraId="6A5C15D8" w14:textId="77777777" w:rsidR="002C56DA" w:rsidRDefault="002C56DA" w:rsidP="007E6ED2">
      <w:pPr>
        <w:rPr>
          <w:rFonts w:ascii="Arial" w:hAnsi="Arial" w:cs="Arial"/>
          <w:b/>
          <w:bCs/>
        </w:rPr>
      </w:pPr>
    </w:p>
    <w:p w14:paraId="19E7E711" w14:textId="77777777" w:rsidR="002C56DA" w:rsidRDefault="002C56DA" w:rsidP="007E6ED2">
      <w:pPr>
        <w:rPr>
          <w:rFonts w:ascii="Arial" w:hAnsi="Arial" w:cs="Arial"/>
          <w:b/>
          <w:bCs/>
        </w:rPr>
      </w:pPr>
    </w:p>
    <w:p w14:paraId="2641BF67" w14:textId="77777777" w:rsidR="0022335A" w:rsidRDefault="0022335A" w:rsidP="007E6ED2">
      <w:pPr>
        <w:rPr>
          <w:rFonts w:ascii="Arial" w:hAnsi="Arial" w:cs="Arial"/>
          <w:b/>
          <w:bCs/>
        </w:rPr>
      </w:pPr>
    </w:p>
    <w:p w14:paraId="4897FFFE" w14:textId="2832EEA2" w:rsidR="007E6ED2" w:rsidRPr="000B5548" w:rsidRDefault="007E6ED2" w:rsidP="007E6ED2">
      <w:pPr>
        <w:rPr>
          <w:rFonts w:ascii="Arial" w:hAnsi="Arial" w:cs="Arial"/>
          <w:b/>
          <w:bCs/>
        </w:rPr>
      </w:pPr>
      <w:r w:rsidRPr="000B5548">
        <w:rPr>
          <w:rFonts w:ascii="Arial" w:hAnsi="Arial" w:cs="Arial"/>
          <w:b/>
          <w:bCs/>
        </w:rPr>
        <w:lastRenderedPageBreak/>
        <w:t xml:space="preserve">Supplemental Table </w:t>
      </w:r>
      <w:r w:rsidR="00440126">
        <w:rPr>
          <w:rFonts w:ascii="Arial" w:hAnsi="Arial" w:cs="Arial"/>
          <w:b/>
          <w:bCs/>
        </w:rPr>
        <w:t>5</w:t>
      </w:r>
      <w:r w:rsidRPr="000B5548">
        <w:rPr>
          <w:rFonts w:ascii="Arial" w:hAnsi="Arial" w:cs="Arial"/>
          <w:b/>
          <w:bCs/>
        </w:rPr>
        <w:t>: Adjusted</w:t>
      </w:r>
      <w:r w:rsidRPr="000B5548">
        <w:rPr>
          <w:rFonts w:ascii="Arial" w:hAnsi="Arial" w:cs="Arial"/>
          <w:b/>
          <w:bCs/>
          <w:vertAlign w:val="superscript"/>
        </w:rPr>
        <w:t>1</w:t>
      </w:r>
      <w:r w:rsidRPr="000B5548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linear regression models</w:t>
      </w:r>
      <w:r w:rsidRPr="000B5548">
        <w:rPr>
          <w:rFonts w:ascii="Arial" w:hAnsi="Arial" w:cs="Arial"/>
          <w:b/>
          <w:bCs/>
        </w:rPr>
        <w:t xml:space="preserve"> examining neighborhood stress and hormone </w:t>
      </w:r>
      <w:r w:rsidR="00741631">
        <w:rPr>
          <w:rFonts w:ascii="Arial" w:hAnsi="Arial" w:cs="Arial"/>
          <w:b/>
          <w:bCs/>
        </w:rPr>
        <w:t xml:space="preserve">concentrations </w:t>
      </w:r>
      <w:r>
        <w:rPr>
          <w:rFonts w:ascii="Arial" w:hAnsi="Arial" w:cs="Arial"/>
          <w:b/>
          <w:bCs/>
        </w:rPr>
        <w:t xml:space="preserve">excluding participants who </w:t>
      </w:r>
      <w:r w:rsidR="00741631">
        <w:rPr>
          <w:rFonts w:ascii="Arial" w:hAnsi="Arial" w:cs="Arial"/>
          <w:b/>
          <w:bCs/>
        </w:rPr>
        <w:t>relocated</w:t>
      </w:r>
      <w:r>
        <w:rPr>
          <w:rFonts w:ascii="Arial" w:hAnsi="Arial" w:cs="Arial"/>
          <w:b/>
          <w:bCs/>
        </w:rPr>
        <w:t xml:space="preserve">. </w:t>
      </w:r>
    </w:p>
    <w:tbl>
      <w:tblPr>
        <w:tblStyle w:val="TableGrid"/>
        <w:tblW w:w="520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162"/>
        <w:gridCol w:w="1162"/>
        <w:gridCol w:w="1167"/>
        <w:gridCol w:w="1163"/>
        <w:gridCol w:w="1167"/>
        <w:gridCol w:w="1167"/>
        <w:gridCol w:w="1163"/>
        <w:gridCol w:w="1167"/>
        <w:gridCol w:w="1167"/>
        <w:gridCol w:w="1167"/>
        <w:gridCol w:w="1163"/>
        <w:gridCol w:w="1170"/>
        <w:gridCol w:w="1167"/>
        <w:gridCol w:w="1163"/>
        <w:gridCol w:w="1152"/>
      </w:tblGrid>
      <w:tr w:rsidR="00E16DCC" w:rsidRPr="000B5548" w14:paraId="144128E6" w14:textId="77777777" w:rsidTr="00612A46">
        <w:trPr>
          <w:trHeight w:val="377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44834D" w14:textId="77777777" w:rsidR="00E16DCC" w:rsidRPr="000B5548" w:rsidRDefault="00E16DCC" w:rsidP="00E16D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6DD427" w14:textId="622D8BB4" w:rsidR="00E16DCC" w:rsidRPr="00367D14" w:rsidRDefault="00E16DC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1092E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Total Testosterone (T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091F7" w14:textId="50C11F3F" w:rsidR="00E16DCC" w:rsidRPr="00367D14" w:rsidRDefault="00E16DC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Free Testosterone (FT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r w:rsidRPr="0022335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g/d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9C9A9C" w14:textId="5D40900F" w:rsidR="00E16DCC" w:rsidRPr="00367D14" w:rsidRDefault="00E16DC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one (E1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404A7" w14:textId="0405371D" w:rsidR="00E16DCC" w:rsidRPr="00367D14" w:rsidRDefault="00E16DC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adiol (E2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3340F" w14:textId="015DFF6A" w:rsidR="00E16DCC" w:rsidRPr="00367D14" w:rsidRDefault="00E16DC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striol (E3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g</w:t>
            </w:r>
            <w:proofErr w:type="spellEnd"/>
            <w:r w:rsidRPr="00E16DCC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/mL</w:t>
            </w:r>
            <w:r w:rsidRPr="00A83A8F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612A46" w:rsidRPr="000B5548" w14:paraId="7821C972" w14:textId="77777777" w:rsidTr="00612A46">
        <w:trPr>
          <w:trHeight w:val="305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AC65D" w14:textId="77777777" w:rsidR="007E6ED2" w:rsidRPr="000B5548" w:rsidRDefault="007E6ED2" w:rsidP="009B1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28AA3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6BDF3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1CF12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F1BD6E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FD014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6ABE1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C9B39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FBB44C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0923C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704B5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C3F5D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D7A1B0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29AAE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4D27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ADD1F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T3</w:t>
            </w:r>
          </w:p>
        </w:tc>
      </w:tr>
      <w:tr w:rsidR="00612A46" w:rsidRPr="000B5548" w14:paraId="729BDFD5" w14:textId="77777777" w:rsidTr="00612A46">
        <w:trPr>
          <w:trHeight w:val="548"/>
        </w:trPr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A1CCA" w14:textId="77777777" w:rsidR="007E6ED2" w:rsidRPr="000B5548" w:rsidRDefault="007E6ED2" w:rsidP="009B16C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F4D52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73F617C1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FA4691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1672017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F1570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0DD6300C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FE055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681FB14C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E1909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274E4D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C1334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7F97879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F97D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7C103CC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BB8A24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7FAF698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07A2D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010BB5E4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4D9F61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71E824E0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DBAC7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1374649E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4BFF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2F8533E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2528B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097E1BA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B6FF8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3AC336F0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F77B7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%Δ</w:t>
            </w:r>
          </w:p>
          <w:p w14:paraId="4840A236" w14:textId="77777777" w:rsidR="007E6ED2" w:rsidRPr="00367D14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</w:tr>
      <w:tr w:rsidR="007E6ED2" w:rsidRPr="000B5548" w14:paraId="17782F26" w14:textId="77777777" w:rsidTr="00612A46">
        <w:trPr>
          <w:trHeight w:val="368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6F5FF" w14:textId="77777777" w:rsidR="007E6ED2" w:rsidRPr="00367D14" w:rsidRDefault="007E6ED2" w:rsidP="009B16CD">
            <w:pPr>
              <w:rPr>
                <w:rFonts w:ascii="Arial" w:hAnsi="Arial" w:cs="Arial"/>
                <w:sz w:val="18"/>
                <w:szCs w:val="18"/>
              </w:rPr>
            </w:pP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>Neighborhood Disorder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367D14">
              <w:rPr>
                <w:rFonts w:ascii="Arial" w:hAnsi="Arial" w:cs="Arial"/>
                <w:b/>
                <w:bCs/>
                <w:sz w:val="18"/>
                <w:szCs w:val="18"/>
              </w:rPr>
              <w:t>; REF=Q1</w:t>
            </w:r>
          </w:p>
        </w:tc>
      </w:tr>
      <w:tr w:rsidR="00612A46" w:rsidRPr="000B5548" w14:paraId="20BAC443" w14:textId="77777777" w:rsidTr="00612A46">
        <w:trPr>
          <w:trHeight w:val="792"/>
        </w:trPr>
        <w:tc>
          <w:tcPr>
            <w:tcW w:w="149" w:type="pct"/>
            <w:shd w:val="clear" w:color="auto" w:fill="auto"/>
            <w:vAlign w:val="center"/>
          </w:tcPr>
          <w:p w14:paraId="78B593C7" w14:textId="77777777" w:rsidR="007E6ED2" w:rsidRPr="000B5548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2A363109" w14:textId="14C29068" w:rsidR="00AA1940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37.40</w:t>
            </w:r>
          </w:p>
          <w:p w14:paraId="52C6F35A" w14:textId="3B7A1631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="00AA509D"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10.29,</w:t>
            </w: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A509D"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71.19</w:t>
            </w: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572AF4B" w14:textId="16657E1F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46.86 (17.12, 84.16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BBBA3CB" w14:textId="73294B03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45.16 (15.62, 82.24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738E515F" w14:textId="072A9EE1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10</w:t>
            </w:r>
          </w:p>
          <w:p w14:paraId="3E0E9755" w14:textId="1A1A0714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06, 7.35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53F333F" w14:textId="091DE0F4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7</w:t>
            </w:r>
          </w:p>
          <w:p w14:paraId="66F259A9" w14:textId="605A5A18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33, 7.28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C40B157" w14:textId="5A4BA17E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</w:t>
            </w:r>
          </w:p>
          <w:p w14:paraId="4DF7776B" w14:textId="7973D85F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17, 8.03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662FAA7C" w14:textId="227F4919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07</w:t>
            </w:r>
          </w:p>
          <w:p w14:paraId="73C0C51C" w14:textId="70AADEBB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7.14, 21.09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EC7AAE3" w14:textId="08241442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6</w:t>
            </w:r>
          </w:p>
          <w:p w14:paraId="2C920BA0" w14:textId="0E214E5B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9.09, 31.53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6DAAC78" w14:textId="6B29E916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88</w:t>
            </w:r>
          </w:p>
          <w:p w14:paraId="6FE8765D" w14:textId="05CF2568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6.18, 19.99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83E0000" w14:textId="41DFEB46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85</w:t>
            </w:r>
          </w:p>
          <w:p w14:paraId="780D0C31" w14:textId="362DDB2C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2.48, 9.55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7173C287" w14:textId="4651C70D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5</w:t>
            </w:r>
          </w:p>
          <w:p w14:paraId="4D004E87" w14:textId="1F1B32AC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8.32, 21.06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3B99BC5" w14:textId="4A4E29C5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0</w:t>
            </w:r>
          </w:p>
          <w:p w14:paraId="4200BAA0" w14:textId="3A4FD560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28, 26.55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B986289" w14:textId="33A5418F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  <w:p w14:paraId="0F66F650" w14:textId="522EE1C7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31.74, 41.03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4678FB7" w14:textId="65D0E05E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2</w:t>
            </w:r>
          </w:p>
          <w:p w14:paraId="43D6A87C" w14:textId="127BDA04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3.53, 26.3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2D74500" w14:textId="193C52B0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2</w:t>
            </w:r>
          </w:p>
          <w:p w14:paraId="3512790D" w14:textId="3AA47989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8.14, 21.21)</w:t>
            </w:r>
          </w:p>
        </w:tc>
      </w:tr>
      <w:tr w:rsidR="00612A46" w:rsidRPr="000B5548" w14:paraId="2E817EEF" w14:textId="77777777" w:rsidTr="00612A46">
        <w:trPr>
          <w:trHeight w:val="720"/>
        </w:trPr>
        <w:tc>
          <w:tcPr>
            <w:tcW w:w="149" w:type="pct"/>
            <w:shd w:val="clear" w:color="auto" w:fill="auto"/>
            <w:vAlign w:val="center"/>
          </w:tcPr>
          <w:p w14:paraId="3807FE54" w14:textId="77777777" w:rsidR="007E6ED2" w:rsidRPr="000B5548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2692AA2C" w14:textId="3A3CE9ED" w:rsidR="00AA1940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24.70</w:t>
            </w:r>
          </w:p>
          <w:p w14:paraId="2176CAB7" w14:textId="0E351C7D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(0.29, 55.06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29E5C661" w14:textId="4DE70795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59</w:t>
            </w:r>
          </w:p>
          <w:p w14:paraId="1EA84FF4" w14:textId="516EFCD1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.82, 52.13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69CFA94" w14:textId="331ABAD8" w:rsidR="00AA1940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33.81</w:t>
            </w:r>
          </w:p>
          <w:p w14:paraId="1131CF74" w14:textId="6D4A4DF1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(6.92, 67.47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490D2E26" w14:textId="237EB089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32</w:t>
            </w:r>
          </w:p>
          <w:p w14:paraId="2455191B" w14:textId="5B222C5F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12, 2.39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AF2E0B0" w14:textId="4E4736DC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60</w:t>
            </w:r>
          </w:p>
          <w:p w14:paraId="7005EC95" w14:textId="3D095AF3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19, 4.84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2A2EA98" w14:textId="1D106D84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66</w:t>
            </w:r>
          </w:p>
          <w:p w14:paraId="1BAB7140" w14:textId="651CF2FE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7.72, 1.41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41F45A42" w14:textId="1A462165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91</w:t>
            </w:r>
          </w:p>
          <w:p w14:paraId="5FF241F3" w14:textId="4348265B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5.29, 23.60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00158B5" w14:textId="0F7BDB43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8</w:t>
            </w:r>
          </w:p>
          <w:p w14:paraId="7F34B489" w14:textId="61979A25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05, 35.82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6546F6B" w14:textId="1D975C54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54</w:t>
            </w:r>
          </w:p>
          <w:p w14:paraId="037C1A8E" w14:textId="7DC98085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22, 41.72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D30091C" w14:textId="52BDC4D4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79</w:t>
            </w:r>
          </w:p>
          <w:p w14:paraId="4496619D" w14:textId="15C2CC9B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3.16, 8.26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54E48E91" w14:textId="5534C956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</w:t>
            </w:r>
          </w:p>
          <w:p w14:paraId="1A3AE43C" w14:textId="2C4457AF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18, 19.59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34458A0" w14:textId="651CDDA7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8</w:t>
            </w:r>
          </w:p>
          <w:p w14:paraId="593FBB0E" w14:textId="6530FC1A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.34, 25.37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9DEFB50" w14:textId="1F7041B6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20</w:t>
            </w:r>
          </w:p>
          <w:p w14:paraId="513ABDE0" w14:textId="39E824F7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22.39, 59.31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126B766F" w14:textId="3095A821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4</w:t>
            </w:r>
          </w:p>
          <w:p w14:paraId="06CBD009" w14:textId="77C3178D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9.77, 17.89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50B9954" w14:textId="785FB8A0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  <w:p w14:paraId="03855E5B" w14:textId="1EE3D268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8.26, 20.58)</w:t>
            </w:r>
          </w:p>
        </w:tc>
      </w:tr>
      <w:tr w:rsidR="00612A46" w:rsidRPr="000B5548" w14:paraId="53E253C5" w14:textId="77777777" w:rsidTr="00612A46">
        <w:trPr>
          <w:trHeight w:val="630"/>
        </w:trPr>
        <w:tc>
          <w:tcPr>
            <w:tcW w:w="149" w:type="pct"/>
            <w:shd w:val="clear" w:color="auto" w:fill="auto"/>
            <w:vAlign w:val="center"/>
          </w:tcPr>
          <w:p w14:paraId="38EF614E" w14:textId="77777777" w:rsidR="007E6ED2" w:rsidRPr="000B5548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Q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6394B6F4" w14:textId="0B3ACCA3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52</w:t>
            </w:r>
          </w:p>
          <w:p w14:paraId="6274B8C3" w14:textId="77E692A5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8.49, 50.93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9195978" w14:textId="69C93C17" w:rsidR="00AA1940" w:rsidRPr="00993355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355">
              <w:rPr>
                <w:rFonts w:ascii="Arial" w:hAnsi="Arial" w:cs="Arial"/>
                <w:sz w:val="18"/>
                <w:szCs w:val="18"/>
              </w:rPr>
              <w:t>24.50</w:t>
            </w:r>
          </w:p>
          <w:p w14:paraId="7D9738D7" w14:textId="59915FE9" w:rsidR="007E6ED2" w:rsidRPr="00993355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3355">
              <w:rPr>
                <w:rFonts w:ascii="Arial" w:hAnsi="Arial" w:cs="Arial"/>
                <w:sz w:val="18"/>
                <w:szCs w:val="18"/>
              </w:rPr>
              <w:t>(-3.75, 61.04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6DDFB70" w14:textId="68132501" w:rsidR="00AA1940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36.51</w:t>
            </w:r>
          </w:p>
          <w:p w14:paraId="37734942" w14:textId="7DE35FC5" w:rsidR="007E6ED2" w:rsidRPr="00F26E65" w:rsidRDefault="007E6ED2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(5.53, 76.59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5A40D456" w14:textId="417F91B9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79</w:t>
            </w:r>
          </w:p>
          <w:p w14:paraId="70AC74AC" w14:textId="48C21F8A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8.65, 2.28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DAABD98" w14:textId="5606316F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72</w:t>
            </w:r>
          </w:p>
          <w:p w14:paraId="0C3C6FD4" w14:textId="15D9C016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4.50, 6.18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19A2AD2" w14:textId="46A35740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51</w:t>
            </w:r>
          </w:p>
          <w:p w14:paraId="1C8C28D2" w14:textId="25607CA2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5.30, 7.66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18F7C1A6" w14:textId="0357099F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90</w:t>
            </w:r>
          </w:p>
          <w:p w14:paraId="477571FB" w14:textId="29075294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1.02, 22.97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520B8C6" w14:textId="3D18C44C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2</w:t>
            </w:r>
          </w:p>
          <w:p w14:paraId="1BA3A9D7" w14:textId="05E8F58C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0.25, 38.56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30847AA6" w14:textId="7A2F5F8A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81</w:t>
            </w:r>
          </w:p>
          <w:p w14:paraId="47D9C4EA" w14:textId="6328D51C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1.26, 53.75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A6F4768" w14:textId="0671195D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19</w:t>
            </w:r>
          </w:p>
          <w:p w14:paraId="0633A329" w14:textId="0A2DCF1D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6.23, 9.34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02C7B69D" w14:textId="3BE6AB60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  <w:p w14:paraId="5783C594" w14:textId="59C557D7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4.00, 17.97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A94C347" w14:textId="1B494A42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62</w:t>
            </w:r>
          </w:p>
          <w:p w14:paraId="277D1990" w14:textId="114837E3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29, 24.93)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56AFE9CC" w14:textId="65B28B49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6</w:t>
            </w:r>
          </w:p>
          <w:p w14:paraId="1531D0E1" w14:textId="4E3EB4EE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28.88, 62.39)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28D47058" w14:textId="0D964A09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7</w:t>
            </w:r>
          </w:p>
          <w:p w14:paraId="7B466A37" w14:textId="4044C207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9.62, 22.86)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7F5236F" w14:textId="59A2FEEE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57</w:t>
            </w:r>
          </w:p>
          <w:p w14:paraId="75A19BC9" w14:textId="3FC1C6D1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15.00, 16.31)</w:t>
            </w:r>
          </w:p>
        </w:tc>
      </w:tr>
      <w:tr w:rsidR="007E6ED2" w:rsidRPr="000B5548" w14:paraId="2871E8F7" w14:textId="77777777" w:rsidTr="00612A46">
        <w:trPr>
          <w:trHeight w:val="378"/>
        </w:trPr>
        <w:tc>
          <w:tcPr>
            <w:tcW w:w="5000" w:type="pct"/>
            <w:gridSpan w:val="16"/>
            <w:shd w:val="clear" w:color="auto" w:fill="auto"/>
            <w:vAlign w:val="center"/>
          </w:tcPr>
          <w:p w14:paraId="2CB4A02F" w14:textId="77777777" w:rsidR="007E6ED2" w:rsidRPr="005823B9" w:rsidRDefault="007E6ED2" w:rsidP="009B16C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Exposure to Violence</w:t>
            </w:r>
            <w:r w:rsidRPr="005823B9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3</w:t>
            </w:r>
            <w:r w:rsidRPr="005823B9">
              <w:rPr>
                <w:rFonts w:ascii="Arial" w:hAnsi="Arial" w:cs="Arial"/>
                <w:b/>
                <w:bCs/>
                <w:sz w:val="18"/>
                <w:szCs w:val="18"/>
              </w:rPr>
              <w:t>; REF=none</w:t>
            </w:r>
          </w:p>
        </w:tc>
      </w:tr>
      <w:tr w:rsidR="00612A46" w:rsidRPr="000B5548" w14:paraId="0AC37C8F" w14:textId="77777777" w:rsidTr="00612A46">
        <w:trPr>
          <w:trHeight w:val="720"/>
        </w:trPr>
        <w:tc>
          <w:tcPr>
            <w:tcW w:w="1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0326EB" w14:textId="77777777" w:rsidR="007E6ED2" w:rsidRPr="000B5548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5548">
              <w:rPr>
                <w:rFonts w:ascii="Arial" w:hAnsi="Arial" w:cs="Arial"/>
                <w:sz w:val="18"/>
                <w:szCs w:val="18"/>
              </w:rPr>
              <w:t>Any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3766F" w14:textId="47B49B77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6</w:t>
            </w:r>
          </w:p>
          <w:p w14:paraId="6AEB4889" w14:textId="6C868FB1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02, 30.19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4B4F8" w14:textId="76BCF6E0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4</w:t>
            </w:r>
          </w:p>
          <w:p w14:paraId="4E92DDAF" w14:textId="6D2A0A29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7.00, 30.15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4A0C9A" w14:textId="4A57D6A0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07</w:t>
            </w:r>
          </w:p>
          <w:p w14:paraId="4884AA11" w14:textId="5E49DA56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.56, 40.42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F92AE2" w14:textId="26D19DA8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84</w:t>
            </w:r>
          </w:p>
          <w:p w14:paraId="6E474C36" w14:textId="5A092C66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06, 7.35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46F03" w14:textId="5299EE3A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6</w:t>
            </w:r>
          </w:p>
          <w:p w14:paraId="7F595C6A" w14:textId="7397A226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67, 11.26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A57C65" w14:textId="765509BF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59</w:t>
            </w:r>
          </w:p>
          <w:p w14:paraId="561CA6E6" w14:textId="528356CB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2.17, 8.03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CD20E1" w14:textId="3763ED0F" w:rsidR="00AA1940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72</w:t>
            </w:r>
          </w:p>
          <w:p w14:paraId="1EDA51CE" w14:textId="61685D38" w:rsidR="007E6ED2" w:rsidRPr="005823B9" w:rsidRDefault="007E6ED2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.44, 58.51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CEE558" w14:textId="0F8A17EB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4</w:t>
            </w:r>
          </w:p>
          <w:p w14:paraId="49EEB94B" w14:textId="6DC95BAD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3.38, 38.51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A60F0" w14:textId="77777777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81</w:t>
            </w:r>
          </w:p>
          <w:p w14:paraId="566FEE7C" w14:textId="3FC44014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36, 45.42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9E8F6" w14:textId="66DB1176" w:rsidR="00AA1940" w:rsidRPr="00F26E65" w:rsidRDefault="00FF3FBC" w:rsidP="00612A46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20.84</w:t>
            </w:r>
          </w:p>
          <w:p w14:paraId="34267763" w14:textId="411E1DCC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26E65">
              <w:rPr>
                <w:rFonts w:ascii="Arial" w:hAnsi="Arial" w:cs="Arial"/>
                <w:b/>
                <w:bCs/>
                <w:sz w:val="18"/>
                <w:szCs w:val="18"/>
              </w:rPr>
              <w:t>(1.96, 43.22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53019" w14:textId="7D39BFAB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44</w:t>
            </w:r>
          </w:p>
          <w:p w14:paraId="2DE17970" w14:textId="39189B93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.55, 27.45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9D922" w14:textId="2B7B013A" w:rsidR="00AA1940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08</w:t>
            </w:r>
          </w:p>
          <w:p w14:paraId="1A687498" w14:textId="1E0BC3F9" w:rsidR="007E6ED2" w:rsidRPr="005823B9" w:rsidRDefault="00FF3FBC" w:rsidP="00612A4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.51, 26.55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64E3C" w14:textId="28EADC86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3.49</w:t>
            </w:r>
          </w:p>
          <w:p w14:paraId="2251F2E1" w14:textId="223A7850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39.32, 23.35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294957" w14:textId="551ABAF9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40</w:t>
            </w:r>
          </w:p>
          <w:p w14:paraId="61A0B073" w14:textId="30EDE9A6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15.35, 10.23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FD036" w14:textId="7D83C86E" w:rsidR="00AA1940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1</w:t>
            </w:r>
          </w:p>
          <w:p w14:paraId="06ABE02B" w14:textId="782728A9" w:rsidR="007E6ED2" w:rsidRPr="005823B9" w:rsidRDefault="00FF3FBC" w:rsidP="00612A46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-10.64, 17.37)</w:t>
            </w:r>
          </w:p>
        </w:tc>
      </w:tr>
    </w:tbl>
    <w:p w14:paraId="088E3080" w14:textId="77777777" w:rsidR="007E6ED2" w:rsidRPr="000B5548" w:rsidRDefault="007E6ED2" w:rsidP="007E6ED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B5548">
        <w:rPr>
          <w:rFonts w:ascii="Arial" w:hAnsi="Arial" w:cs="Arial"/>
          <w:sz w:val="18"/>
          <w:szCs w:val="18"/>
        </w:rPr>
        <w:t xml:space="preserve">Abbreviations: T1- Trimester 1, T2- Trimester 2, T3- Trimester 3, %Δ-Percent Change, CI- Confidence Interval </w:t>
      </w:r>
    </w:p>
    <w:p w14:paraId="51E75AF7" w14:textId="6EE0FAFC" w:rsidR="007E6ED2" w:rsidRPr="000B5548" w:rsidRDefault="007E6ED2" w:rsidP="007E6ED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0B5548">
        <w:rPr>
          <w:rFonts w:ascii="Arial" w:hAnsi="Arial" w:cs="Arial"/>
          <w:sz w:val="18"/>
          <w:szCs w:val="18"/>
          <w:vertAlign w:val="superscript"/>
        </w:rPr>
        <w:t>1</w:t>
      </w:r>
      <w:r w:rsidRPr="000B5548">
        <w:rPr>
          <w:rFonts w:ascii="Arial" w:hAnsi="Arial" w:cs="Arial"/>
          <w:sz w:val="18"/>
          <w:szCs w:val="18"/>
        </w:rPr>
        <w:t xml:space="preserve">Models adjusted for maternal age, </w:t>
      </w:r>
      <w:r>
        <w:rPr>
          <w:rFonts w:ascii="Arial" w:hAnsi="Arial" w:cs="Arial"/>
          <w:sz w:val="18"/>
          <w:szCs w:val="18"/>
        </w:rPr>
        <w:t xml:space="preserve">early </w:t>
      </w:r>
      <w:r w:rsidRPr="000B5548">
        <w:rPr>
          <w:rFonts w:ascii="Arial" w:hAnsi="Arial" w:cs="Arial"/>
          <w:sz w:val="18"/>
          <w:szCs w:val="18"/>
        </w:rPr>
        <w:t xml:space="preserve">pregnancy BMI, </w:t>
      </w:r>
      <w:r>
        <w:rPr>
          <w:rFonts w:ascii="Arial" w:hAnsi="Arial" w:cs="Arial"/>
          <w:sz w:val="18"/>
          <w:szCs w:val="18"/>
        </w:rPr>
        <w:t xml:space="preserve">gestational age </w:t>
      </w:r>
      <w:r w:rsidRPr="000B5548">
        <w:rPr>
          <w:rFonts w:ascii="Arial" w:hAnsi="Arial" w:cs="Arial"/>
          <w:sz w:val="18"/>
          <w:szCs w:val="18"/>
        </w:rPr>
        <w:t>at blood sample, fetal sex, parity, maternal race, maternal ethnicity, highest maternal educational level</w:t>
      </w:r>
      <w:r>
        <w:rPr>
          <w:rFonts w:ascii="Arial" w:hAnsi="Arial" w:cs="Arial"/>
          <w:sz w:val="18"/>
          <w:szCs w:val="18"/>
        </w:rPr>
        <w:t xml:space="preserve">, and </w:t>
      </w:r>
      <w:r w:rsidR="00741631">
        <w:rPr>
          <w:rFonts w:ascii="Arial" w:hAnsi="Arial" w:cs="Arial"/>
          <w:sz w:val="18"/>
          <w:szCs w:val="18"/>
        </w:rPr>
        <w:t>Medicaid in pregnancy</w:t>
      </w:r>
      <w:r>
        <w:rPr>
          <w:rFonts w:ascii="Arial" w:hAnsi="Arial" w:cs="Arial"/>
          <w:sz w:val="18"/>
          <w:szCs w:val="18"/>
        </w:rPr>
        <w:t xml:space="preserve"> </w:t>
      </w:r>
    </w:p>
    <w:p w14:paraId="3399A5F9" w14:textId="7377DE2F" w:rsidR="007E6ED2" w:rsidRPr="000B5548" w:rsidRDefault="007E6ED2" w:rsidP="007E6ED2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Pr="000B5548">
        <w:rPr>
          <w:rFonts w:ascii="Arial" w:hAnsi="Arial" w:cs="Arial"/>
          <w:sz w:val="18"/>
          <w:szCs w:val="18"/>
        </w:rPr>
        <w:t>T1: n=2</w:t>
      </w:r>
      <w:r w:rsidR="00FF3FBC">
        <w:rPr>
          <w:rFonts w:ascii="Arial" w:hAnsi="Arial" w:cs="Arial"/>
          <w:sz w:val="18"/>
          <w:szCs w:val="18"/>
        </w:rPr>
        <w:t>32</w:t>
      </w:r>
      <w:r w:rsidRPr="000B5548">
        <w:rPr>
          <w:rFonts w:ascii="Arial" w:hAnsi="Arial" w:cs="Arial"/>
          <w:sz w:val="18"/>
          <w:szCs w:val="18"/>
        </w:rPr>
        <w:t>, T2: n=2</w:t>
      </w:r>
      <w:r w:rsidR="00FF3FBC">
        <w:rPr>
          <w:rFonts w:ascii="Arial" w:hAnsi="Arial" w:cs="Arial"/>
          <w:sz w:val="18"/>
          <w:szCs w:val="18"/>
        </w:rPr>
        <w:t>34</w:t>
      </w:r>
      <w:r w:rsidRPr="000B5548">
        <w:rPr>
          <w:rFonts w:ascii="Arial" w:hAnsi="Arial" w:cs="Arial"/>
          <w:sz w:val="18"/>
          <w:szCs w:val="18"/>
        </w:rPr>
        <w:t>, T3: n=2</w:t>
      </w:r>
      <w:r w:rsidR="00FF3FBC">
        <w:rPr>
          <w:rFonts w:ascii="Arial" w:hAnsi="Arial" w:cs="Arial"/>
          <w:sz w:val="18"/>
          <w:szCs w:val="18"/>
        </w:rPr>
        <w:t>33</w:t>
      </w:r>
      <w:r w:rsidRPr="000B5548">
        <w:rPr>
          <w:rFonts w:ascii="Arial" w:hAnsi="Arial" w:cs="Arial"/>
          <w:sz w:val="18"/>
          <w:szCs w:val="18"/>
        </w:rPr>
        <w:t>.  Q1 score=11, Q2 score= 12-13, Q3 score=14-17, Q4 score=18-42</w:t>
      </w:r>
    </w:p>
    <w:p w14:paraId="28811F0B" w14:textId="694B4042" w:rsidR="007E6ED2" w:rsidRPr="000B5548" w:rsidRDefault="007E6ED2" w:rsidP="007E6ED2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Pr="000B5548">
        <w:rPr>
          <w:rFonts w:ascii="Arial" w:hAnsi="Arial" w:cs="Arial"/>
          <w:sz w:val="18"/>
          <w:szCs w:val="18"/>
        </w:rPr>
        <w:t>T1: n= 2</w:t>
      </w:r>
      <w:r w:rsidR="00FF3FBC">
        <w:rPr>
          <w:rFonts w:ascii="Arial" w:hAnsi="Arial" w:cs="Arial"/>
          <w:sz w:val="18"/>
          <w:szCs w:val="18"/>
        </w:rPr>
        <w:t>34</w:t>
      </w:r>
      <w:r w:rsidRPr="000B5548">
        <w:rPr>
          <w:rFonts w:ascii="Arial" w:hAnsi="Arial" w:cs="Arial"/>
          <w:sz w:val="18"/>
          <w:szCs w:val="18"/>
        </w:rPr>
        <w:t>, T2: n=2</w:t>
      </w:r>
      <w:r w:rsidR="00FF3FBC">
        <w:rPr>
          <w:rFonts w:ascii="Arial" w:hAnsi="Arial" w:cs="Arial"/>
          <w:sz w:val="18"/>
          <w:szCs w:val="18"/>
        </w:rPr>
        <w:t>36</w:t>
      </w:r>
      <w:r w:rsidRPr="000B5548">
        <w:rPr>
          <w:rFonts w:ascii="Arial" w:hAnsi="Arial" w:cs="Arial"/>
          <w:sz w:val="18"/>
          <w:szCs w:val="18"/>
        </w:rPr>
        <w:t>, T3: n=2</w:t>
      </w:r>
      <w:r w:rsidR="00FF3FBC">
        <w:rPr>
          <w:rFonts w:ascii="Arial" w:hAnsi="Arial" w:cs="Arial"/>
          <w:sz w:val="18"/>
          <w:szCs w:val="18"/>
        </w:rPr>
        <w:t>35</w:t>
      </w:r>
      <w:r w:rsidRPr="000B5548">
        <w:rPr>
          <w:rFonts w:ascii="Arial" w:hAnsi="Arial" w:cs="Arial"/>
          <w:sz w:val="18"/>
          <w:szCs w:val="18"/>
        </w:rPr>
        <w:t>. None score=7, any score &gt;7</w:t>
      </w:r>
    </w:p>
    <w:p w14:paraId="7C90BDD0" w14:textId="77777777" w:rsidR="007E6ED2" w:rsidRPr="00A83A8F" w:rsidRDefault="007E6ED2" w:rsidP="007E6ED2">
      <w:pPr>
        <w:spacing w:after="0"/>
        <w:rPr>
          <w:rFonts w:ascii="Arial" w:eastAsia="Calibri" w:hAnsi="Arial" w:cs="Arial"/>
          <w:sz w:val="18"/>
          <w:szCs w:val="18"/>
        </w:rPr>
      </w:pPr>
      <w:r>
        <w:rPr>
          <w:rFonts w:ascii="Arial" w:eastAsia="Calibri" w:hAnsi="Arial" w:cs="Arial"/>
          <w:sz w:val="18"/>
          <w:szCs w:val="18"/>
        </w:rPr>
        <w:t>B</w:t>
      </w:r>
      <w:r w:rsidRPr="00D51CC1">
        <w:rPr>
          <w:rFonts w:ascii="Arial" w:eastAsia="Calibri" w:hAnsi="Arial" w:cs="Arial"/>
          <w:sz w:val="18"/>
          <w:szCs w:val="18"/>
        </w:rPr>
        <w:t>olded entries indicate p&lt; 0.05</w:t>
      </w:r>
    </w:p>
    <w:p w14:paraId="3921D134" w14:textId="77777777" w:rsidR="007E6ED2" w:rsidRDefault="007E6ED2" w:rsidP="000B5548"/>
    <w:sectPr w:rsidR="007E6ED2" w:rsidSect="00367D14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9F9D9" w14:textId="77777777" w:rsidR="00D934C8" w:rsidRDefault="00D934C8" w:rsidP="0028281E">
      <w:pPr>
        <w:spacing w:after="0" w:line="240" w:lineRule="auto"/>
      </w:pPr>
      <w:r>
        <w:separator/>
      </w:r>
    </w:p>
  </w:endnote>
  <w:endnote w:type="continuationSeparator" w:id="0">
    <w:p w14:paraId="365100E9" w14:textId="77777777" w:rsidR="00D934C8" w:rsidRDefault="00D934C8" w:rsidP="0028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84A39" w14:textId="77777777" w:rsidR="00D934C8" w:rsidRDefault="00D934C8" w:rsidP="0028281E">
      <w:pPr>
        <w:spacing w:after="0" w:line="240" w:lineRule="auto"/>
      </w:pPr>
      <w:r>
        <w:separator/>
      </w:r>
    </w:p>
  </w:footnote>
  <w:footnote w:type="continuationSeparator" w:id="0">
    <w:p w14:paraId="61C77ABB" w14:textId="77777777" w:rsidR="00D934C8" w:rsidRDefault="00D934C8" w:rsidP="00282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A1C47"/>
    <w:multiLevelType w:val="hybridMultilevel"/>
    <w:tmpl w:val="1C4AC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4416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548"/>
    <w:rsid w:val="00034FDA"/>
    <w:rsid w:val="000B5548"/>
    <w:rsid w:val="001A0996"/>
    <w:rsid w:val="0022335A"/>
    <w:rsid w:val="0028281E"/>
    <w:rsid w:val="002B73BA"/>
    <w:rsid w:val="002C56DA"/>
    <w:rsid w:val="003430B1"/>
    <w:rsid w:val="00343D33"/>
    <w:rsid w:val="00367D14"/>
    <w:rsid w:val="00376A01"/>
    <w:rsid w:val="0038711B"/>
    <w:rsid w:val="003B39CE"/>
    <w:rsid w:val="004050C3"/>
    <w:rsid w:val="00434619"/>
    <w:rsid w:val="004378FE"/>
    <w:rsid w:val="00440126"/>
    <w:rsid w:val="0045768D"/>
    <w:rsid w:val="005823B9"/>
    <w:rsid w:val="006054DF"/>
    <w:rsid w:val="00612A46"/>
    <w:rsid w:val="006C696D"/>
    <w:rsid w:val="00701971"/>
    <w:rsid w:val="0070769D"/>
    <w:rsid w:val="00741631"/>
    <w:rsid w:val="007C62B6"/>
    <w:rsid w:val="007E6ED2"/>
    <w:rsid w:val="00825BEB"/>
    <w:rsid w:val="00844649"/>
    <w:rsid w:val="008643FF"/>
    <w:rsid w:val="00866520"/>
    <w:rsid w:val="00872E6C"/>
    <w:rsid w:val="00892AC5"/>
    <w:rsid w:val="008D45DB"/>
    <w:rsid w:val="00932F80"/>
    <w:rsid w:val="009438D6"/>
    <w:rsid w:val="009530F8"/>
    <w:rsid w:val="00993355"/>
    <w:rsid w:val="009E6AE6"/>
    <w:rsid w:val="00A11E4C"/>
    <w:rsid w:val="00A23E76"/>
    <w:rsid w:val="00A772E1"/>
    <w:rsid w:val="00AA1940"/>
    <w:rsid w:val="00AA509D"/>
    <w:rsid w:val="00C2128D"/>
    <w:rsid w:val="00C4504C"/>
    <w:rsid w:val="00C73661"/>
    <w:rsid w:val="00CB6F6B"/>
    <w:rsid w:val="00CD47A9"/>
    <w:rsid w:val="00D32533"/>
    <w:rsid w:val="00D829A2"/>
    <w:rsid w:val="00D844C2"/>
    <w:rsid w:val="00D87D48"/>
    <w:rsid w:val="00D934C8"/>
    <w:rsid w:val="00D94DF4"/>
    <w:rsid w:val="00E16DCC"/>
    <w:rsid w:val="00EA3392"/>
    <w:rsid w:val="00EE329F"/>
    <w:rsid w:val="00F26E65"/>
    <w:rsid w:val="00F827E6"/>
    <w:rsid w:val="00F837D3"/>
    <w:rsid w:val="00FA4BF0"/>
    <w:rsid w:val="00FB27D0"/>
    <w:rsid w:val="00FF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660C"/>
  <w15:chartTrackingRefBased/>
  <w15:docId w15:val="{D2581E3F-9A69-44E2-9D4D-BA72FD89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55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5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29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29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9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9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9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9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461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2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81E"/>
  </w:style>
  <w:style w:type="paragraph" w:styleId="Footer">
    <w:name w:val="footer"/>
    <w:basedOn w:val="Normal"/>
    <w:link w:val="FooterChar"/>
    <w:uiPriority w:val="99"/>
    <w:unhideWhenUsed/>
    <w:rsid w:val="002828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81E"/>
  </w:style>
  <w:style w:type="paragraph" w:styleId="BalloonText">
    <w:name w:val="Balloon Text"/>
    <w:basedOn w:val="Normal"/>
    <w:link w:val="BalloonTextChar"/>
    <w:uiPriority w:val="99"/>
    <w:semiHidden/>
    <w:unhideWhenUsed/>
    <w:rsid w:val="00D32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46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8</Pages>
  <Words>1683</Words>
  <Characters>959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ansel</dc:creator>
  <cp:keywords/>
  <dc:description/>
  <cp:lastModifiedBy>Megan Hansel</cp:lastModifiedBy>
  <cp:revision>9</cp:revision>
  <dcterms:created xsi:type="dcterms:W3CDTF">2023-09-02T13:23:00Z</dcterms:created>
  <dcterms:modified xsi:type="dcterms:W3CDTF">2023-09-06T21:35:00Z</dcterms:modified>
</cp:coreProperties>
</file>